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6E3CB" w14:textId="77777777" w:rsidR="00D757A7" w:rsidRDefault="00D757A7" w:rsidP="00D757A7">
      <w:pPr>
        <w:spacing w:before="240" w:line="480" w:lineRule="auto"/>
        <w:rPr>
          <w:rFonts w:ascii="Times New Roman" w:eastAsia="Times New Roman" w:hAnsi="Times New Roman" w:cs="Times New Roman"/>
          <w:b/>
        </w:rPr>
      </w:pPr>
      <w:r w:rsidRPr="00A53B21">
        <w:rPr>
          <w:rFonts w:ascii="Times New Roman" w:eastAsia="Times New Roman" w:hAnsi="Times New Roman" w:cs="Times New Roman"/>
          <w:b/>
        </w:rPr>
        <w:t>SUPPLEMENT</w:t>
      </w:r>
      <w:r>
        <w:rPr>
          <w:rFonts w:ascii="Times New Roman" w:eastAsia="Times New Roman" w:hAnsi="Times New Roman" w:cs="Times New Roman"/>
          <w:b/>
        </w:rPr>
        <w:t>AL APPENDIX</w:t>
      </w:r>
    </w:p>
    <w:p w14:paraId="4B4DC56D" w14:textId="77777777" w:rsidR="00D757A7" w:rsidRDefault="00D757A7" w:rsidP="00D757A7">
      <w:pPr>
        <w:spacing w:before="240" w:line="48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ccompanying the manuscript</w:t>
      </w:r>
    </w:p>
    <w:p w14:paraId="50772BBF" w14:textId="5DEFDB5F" w:rsidR="00D757A7" w:rsidRDefault="006F0D91" w:rsidP="00D757A7">
      <w:pPr>
        <w:jc w:val="center"/>
        <w:rPr>
          <w:rFonts w:ascii="Times New Roman" w:hAnsi="Times New Roman" w:cs="Times New Roman"/>
          <w:b/>
        </w:rPr>
      </w:pPr>
      <w:bookmarkStart w:id="0" w:name="_Hlk108871484"/>
      <w:r>
        <w:rPr>
          <w:rFonts w:ascii="Times New Roman" w:hAnsi="Times New Roman" w:cs="Times New Roman"/>
          <w:b/>
        </w:rPr>
        <w:t>Providing</w:t>
      </w:r>
      <w:r w:rsidR="00D757A7" w:rsidRPr="00D757A7">
        <w:rPr>
          <w:rFonts w:ascii="Times New Roman" w:hAnsi="Times New Roman" w:cs="Times New Roman"/>
          <w:b/>
        </w:rPr>
        <w:t xml:space="preserve"> HIV assisted partner services to partners of partners in Kenya: An implementation science study</w:t>
      </w:r>
      <w:r w:rsidR="00D757A7">
        <w:rPr>
          <w:rFonts w:ascii="Times New Roman" w:hAnsi="Times New Roman" w:cs="Times New Roman"/>
          <w:b/>
        </w:rPr>
        <w:br w:type="page"/>
      </w:r>
    </w:p>
    <w:bookmarkEnd w:id="0"/>
    <w:p w14:paraId="06233595" w14:textId="459F3582" w:rsidR="007325FB" w:rsidRPr="00AB3B4D" w:rsidRDefault="007325FB" w:rsidP="007325FB">
      <w:pPr>
        <w:spacing w:before="240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AB3B4D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 xml:space="preserve">Table </w:t>
      </w:r>
      <w:r w:rsidR="00525107">
        <w:rPr>
          <w:rFonts w:ascii="Times New Roman" w:eastAsia="Times New Roman" w:hAnsi="Times New Roman" w:cs="Times New Roman"/>
          <w:bCs/>
          <w:sz w:val="20"/>
          <w:szCs w:val="20"/>
        </w:rPr>
        <w:t>S</w:t>
      </w:r>
      <w:r w:rsidRPr="00AB3B4D">
        <w:rPr>
          <w:rFonts w:ascii="Times New Roman" w:eastAsia="Times New Roman" w:hAnsi="Times New Roman" w:cs="Times New Roman"/>
          <w:bCs/>
          <w:sz w:val="20"/>
          <w:szCs w:val="20"/>
        </w:rPr>
        <w:t xml:space="preserve">1. Demographics, sexual behavior, and HIV testing outcomes of enrolled female partners of male partners receiving assisted partner services </w:t>
      </w:r>
      <w:r w:rsidR="0050146D" w:rsidRPr="00AB3B4D">
        <w:rPr>
          <w:rFonts w:ascii="Times New Roman" w:eastAsia="Times New Roman" w:hAnsi="Times New Roman" w:cs="Times New Roman"/>
          <w:bCs/>
          <w:sz w:val="20"/>
          <w:szCs w:val="20"/>
        </w:rPr>
        <w:t xml:space="preserve">in western </w:t>
      </w:r>
      <w:proofErr w:type="gramStart"/>
      <w:r w:rsidR="0050146D" w:rsidRPr="00AB3B4D">
        <w:rPr>
          <w:rFonts w:ascii="Times New Roman" w:eastAsia="Times New Roman" w:hAnsi="Times New Roman" w:cs="Times New Roman"/>
          <w:bCs/>
          <w:sz w:val="20"/>
          <w:szCs w:val="20"/>
        </w:rPr>
        <w:t>Kenya</w:t>
      </w:r>
      <w:proofErr w:type="gramEnd"/>
    </w:p>
    <w:tbl>
      <w:tblPr>
        <w:tblStyle w:val="PlainTable4"/>
        <w:tblW w:w="96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1800"/>
        <w:gridCol w:w="2340"/>
        <w:gridCol w:w="1710"/>
      </w:tblGrid>
      <w:tr w:rsidR="00525107" w:rsidRPr="00AB3B4D" w14:paraId="271B6678" w14:textId="08390764" w:rsidTr="00E639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CB3DAB" w14:textId="77777777" w:rsidR="00525107" w:rsidRPr="00AB3B4D" w:rsidRDefault="00525107" w:rsidP="007325F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0986DE" w14:textId="77777777" w:rsidR="00525107" w:rsidRPr="00AB3B4D" w:rsidRDefault="00525107" w:rsidP="00732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HIV negative </w:t>
            </w:r>
          </w:p>
          <w:p w14:paraId="1F87998A" w14:textId="77777777" w:rsidR="00525107" w:rsidRPr="00AB3B4D" w:rsidRDefault="00525107" w:rsidP="00732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(N=2916, 58.9%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A6355E" w14:textId="71E75944" w:rsidR="00525107" w:rsidRPr="00AB3B4D" w:rsidRDefault="00525107" w:rsidP="00B325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Newly diagnosed with HIV (N=291, 6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BF2A9FC" w14:textId="58D739C5" w:rsidR="00525107" w:rsidRPr="00DA59E6" w:rsidRDefault="00525107" w:rsidP="00732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16"/>
                <w:vertAlign w:val="superscript"/>
              </w:rPr>
            </w:pPr>
            <w:r w:rsidRPr="00AB3B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</w:t>
            </w:r>
            <w:r w:rsidR="00764D5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</w:rPr>
              <w:t>α</w:t>
            </w:r>
          </w:p>
          <w:p w14:paraId="0EDD3A82" w14:textId="1B3412F6" w:rsidR="00525107" w:rsidRPr="00AB3B4D" w:rsidRDefault="00525107" w:rsidP="00732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(HIV negative v. </w:t>
            </w:r>
            <w:proofErr w:type="gramStart"/>
            <w:r w:rsidRPr="00AB3B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newly-diagnosed</w:t>
            </w:r>
            <w:proofErr w:type="gramEnd"/>
          </w:p>
        </w:tc>
      </w:tr>
      <w:tr w:rsidR="00525107" w:rsidRPr="00AB3B4D" w14:paraId="418C7B4A" w14:textId="090910D1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</w:tcBorders>
            <w:vAlign w:val="center"/>
            <w:hideMark/>
          </w:tcPr>
          <w:p w14:paraId="6136D798" w14:textId="77777777" w:rsidR="00525107" w:rsidRPr="00AB3B4D" w:rsidRDefault="00525107" w:rsidP="007325F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  <w:t xml:space="preserve">Age (years) </w:t>
            </w:r>
            <w:r w:rsidRPr="00AB3B4D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  <w:hideMark/>
          </w:tcPr>
          <w:p w14:paraId="0FF9BF6F" w14:textId="77777777" w:rsidR="00525107" w:rsidRPr="00AB3B4D" w:rsidRDefault="00525107" w:rsidP="00732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9 (26, 32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  <w:hideMark/>
          </w:tcPr>
          <w:p w14:paraId="3D51E4BB" w14:textId="77777777" w:rsidR="00525107" w:rsidRPr="00AB3B4D" w:rsidRDefault="00525107" w:rsidP="00732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9 (24, 32.8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BD6D568" w14:textId="2B633C69" w:rsidR="00525107" w:rsidRPr="00AB3B4D" w:rsidRDefault="00525107" w:rsidP="00732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71</w:t>
            </w:r>
          </w:p>
        </w:tc>
      </w:tr>
      <w:tr w:rsidR="00525107" w:rsidRPr="00AB3B4D" w14:paraId="41E81301" w14:textId="40A3F9DC" w:rsidTr="00E639F1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4562A976" w14:textId="77777777" w:rsidR="00525107" w:rsidRPr="00AB3B4D" w:rsidRDefault="00525107" w:rsidP="007325FB">
            <w:pPr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 xml:space="preserve">    15-24 years</w:t>
            </w:r>
          </w:p>
        </w:tc>
        <w:tc>
          <w:tcPr>
            <w:tcW w:w="1800" w:type="dxa"/>
            <w:vAlign w:val="center"/>
            <w:hideMark/>
          </w:tcPr>
          <w:p w14:paraId="750BFD10" w14:textId="77777777" w:rsidR="00525107" w:rsidRPr="00AB3B4D" w:rsidRDefault="00525107" w:rsidP="00732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11 (17.5%)</w:t>
            </w:r>
          </w:p>
        </w:tc>
        <w:tc>
          <w:tcPr>
            <w:tcW w:w="2340" w:type="dxa"/>
            <w:vAlign w:val="center"/>
            <w:hideMark/>
          </w:tcPr>
          <w:p w14:paraId="3C1E9CA6" w14:textId="77777777" w:rsidR="00525107" w:rsidRPr="00AB3B4D" w:rsidRDefault="00525107" w:rsidP="00732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5 (25.8%)</w:t>
            </w:r>
          </w:p>
        </w:tc>
        <w:tc>
          <w:tcPr>
            <w:tcW w:w="1710" w:type="dxa"/>
          </w:tcPr>
          <w:p w14:paraId="6DB5354D" w14:textId="77777777" w:rsidR="00525107" w:rsidRPr="00AB3B4D" w:rsidRDefault="00525107" w:rsidP="00732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</w:tr>
      <w:tr w:rsidR="00525107" w:rsidRPr="00AB3B4D" w14:paraId="7C840809" w14:textId="1046D60A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7F2DD5AA" w14:textId="77777777" w:rsidR="00525107" w:rsidRPr="00AB3B4D" w:rsidRDefault="00525107" w:rsidP="007325FB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≥25 years</w:t>
            </w:r>
          </w:p>
        </w:tc>
        <w:tc>
          <w:tcPr>
            <w:tcW w:w="1800" w:type="dxa"/>
            <w:vAlign w:val="center"/>
            <w:hideMark/>
          </w:tcPr>
          <w:p w14:paraId="1C6AE5D4" w14:textId="77777777" w:rsidR="00525107" w:rsidRPr="00AB3B4D" w:rsidRDefault="00525107" w:rsidP="00732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405 (82.5%)</w:t>
            </w:r>
          </w:p>
        </w:tc>
        <w:tc>
          <w:tcPr>
            <w:tcW w:w="2340" w:type="dxa"/>
            <w:vAlign w:val="center"/>
            <w:hideMark/>
          </w:tcPr>
          <w:p w14:paraId="2ACE102C" w14:textId="77777777" w:rsidR="00525107" w:rsidRPr="00AB3B4D" w:rsidRDefault="00525107" w:rsidP="00732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16 (74.2%)</w:t>
            </w:r>
          </w:p>
        </w:tc>
        <w:tc>
          <w:tcPr>
            <w:tcW w:w="1710" w:type="dxa"/>
          </w:tcPr>
          <w:p w14:paraId="088DEDD1" w14:textId="77777777" w:rsidR="00525107" w:rsidRPr="00AB3B4D" w:rsidRDefault="00525107" w:rsidP="00732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</w:tr>
      <w:tr w:rsidR="00525107" w:rsidRPr="00AB3B4D" w14:paraId="0C612D33" w14:textId="5E470839" w:rsidTr="00E639F1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7035382E" w14:textId="77777777" w:rsidR="00525107" w:rsidRPr="00AB3B4D" w:rsidRDefault="00525107" w:rsidP="007325F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  <w:t>Marital status</w:t>
            </w:r>
          </w:p>
        </w:tc>
        <w:tc>
          <w:tcPr>
            <w:tcW w:w="1800" w:type="dxa"/>
            <w:vAlign w:val="center"/>
            <w:hideMark/>
          </w:tcPr>
          <w:p w14:paraId="44B920BE" w14:textId="77777777" w:rsidR="00525107" w:rsidRPr="00AB3B4D" w:rsidRDefault="00525107" w:rsidP="00732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2340" w:type="dxa"/>
            <w:vAlign w:val="center"/>
            <w:hideMark/>
          </w:tcPr>
          <w:p w14:paraId="1A6B7B96" w14:textId="77777777" w:rsidR="00525107" w:rsidRPr="00AB3B4D" w:rsidRDefault="00525107" w:rsidP="00732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6136652" w14:textId="6504CA9F" w:rsidR="00525107" w:rsidRPr="00AB3B4D" w:rsidRDefault="00525107" w:rsidP="00732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5107" w:rsidRPr="00AB3B4D" w14:paraId="6642EF6D" w14:textId="7E4AE015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070FC430" w14:textId="77777777" w:rsidR="00525107" w:rsidRPr="00AB3B4D" w:rsidRDefault="00525107" w:rsidP="007325FB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  <w:t>Married monogamous / cohabitating</w:t>
            </w:r>
          </w:p>
        </w:tc>
        <w:tc>
          <w:tcPr>
            <w:tcW w:w="1800" w:type="dxa"/>
            <w:noWrap/>
            <w:vAlign w:val="center"/>
            <w:hideMark/>
          </w:tcPr>
          <w:p w14:paraId="02E623EF" w14:textId="77777777" w:rsidR="00525107" w:rsidRPr="00AB3B4D" w:rsidRDefault="00525107" w:rsidP="00732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2068 (70.9%)</w:t>
            </w:r>
          </w:p>
        </w:tc>
        <w:tc>
          <w:tcPr>
            <w:tcW w:w="2340" w:type="dxa"/>
            <w:noWrap/>
            <w:vAlign w:val="center"/>
            <w:hideMark/>
          </w:tcPr>
          <w:p w14:paraId="77E7AC87" w14:textId="77777777" w:rsidR="00525107" w:rsidRPr="00AB3B4D" w:rsidRDefault="00525107" w:rsidP="00732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176 (60.5%)</w:t>
            </w:r>
          </w:p>
        </w:tc>
        <w:tc>
          <w:tcPr>
            <w:tcW w:w="1710" w:type="dxa"/>
          </w:tcPr>
          <w:p w14:paraId="198387EF" w14:textId="77777777" w:rsidR="00525107" w:rsidRPr="00AB3B4D" w:rsidRDefault="00525107" w:rsidP="00732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525107" w:rsidRPr="00AB3B4D" w14:paraId="040B9C6C" w14:textId="2B7B7054" w:rsidTr="00E639F1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30E8050F" w14:textId="77777777" w:rsidR="00525107" w:rsidRPr="00AB3B4D" w:rsidRDefault="00525107" w:rsidP="007325FB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  <w:t>Single/never married</w:t>
            </w:r>
          </w:p>
        </w:tc>
        <w:tc>
          <w:tcPr>
            <w:tcW w:w="1800" w:type="dxa"/>
            <w:vAlign w:val="center"/>
            <w:hideMark/>
          </w:tcPr>
          <w:p w14:paraId="5016EFD5" w14:textId="77777777" w:rsidR="00525107" w:rsidRPr="00AB3B4D" w:rsidRDefault="00525107" w:rsidP="00732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58 (15.7%)</w:t>
            </w:r>
          </w:p>
        </w:tc>
        <w:tc>
          <w:tcPr>
            <w:tcW w:w="2340" w:type="dxa"/>
            <w:vAlign w:val="center"/>
            <w:hideMark/>
          </w:tcPr>
          <w:p w14:paraId="425BBEE2" w14:textId="77777777" w:rsidR="00525107" w:rsidRPr="00AB3B4D" w:rsidRDefault="00525107" w:rsidP="00732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1 (21.0%)</w:t>
            </w:r>
          </w:p>
        </w:tc>
        <w:tc>
          <w:tcPr>
            <w:tcW w:w="1710" w:type="dxa"/>
          </w:tcPr>
          <w:p w14:paraId="39912321" w14:textId="77777777" w:rsidR="00525107" w:rsidRPr="00AB3B4D" w:rsidRDefault="00525107" w:rsidP="00732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</w:tr>
      <w:tr w:rsidR="00525107" w:rsidRPr="00AB3B4D" w14:paraId="4D355BA4" w14:textId="40528CE1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4C7C8A97" w14:textId="77777777" w:rsidR="00525107" w:rsidRPr="00AB3B4D" w:rsidRDefault="00525107" w:rsidP="007325FB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  <w:t>Married polygamous</w:t>
            </w:r>
          </w:p>
        </w:tc>
        <w:tc>
          <w:tcPr>
            <w:tcW w:w="1800" w:type="dxa"/>
            <w:vAlign w:val="center"/>
            <w:hideMark/>
          </w:tcPr>
          <w:p w14:paraId="60DD94E6" w14:textId="77777777" w:rsidR="00525107" w:rsidRPr="00AB3B4D" w:rsidRDefault="00525107" w:rsidP="00732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86 (6.4%)</w:t>
            </w:r>
          </w:p>
        </w:tc>
        <w:tc>
          <w:tcPr>
            <w:tcW w:w="2340" w:type="dxa"/>
            <w:vAlign w:val="center"/>
            <w:hideMark/>
          </w:tcPr>
          <w:p w14:paraId="16B6FA01" w14:textId="77777777" w:rsidR="00525107" w:rsidRPr="00AB3B4D" w:rsidRDefault="00525107" w:rsidP="00732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5 (5.2%)</w:t>
            </w:r>
          </w:p>
        </w:tc>
        <w:tc>
          <w:tcPr>
            <w:tcW w:w="1710" w:type="dxa"/>
          </w:tcPr>
          <w:p w14:paraId="39F376A5" w14:textId="77777777" w:rsidR="00525107" w:rsidRPr="00AB3B4D" w:rsidRDefault="00525107" w:rsidP="00732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</w:tr>
      <w:tr w:rsidR="00525107" w:rsidRPr="00AB3B4D" w14:paraId="4E195D5B" w14:textId="7597E806" w:rsidTr="00E639F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13098F87" w14:textId="77777777" w:rsidR="00525107" w:rsidRPr="00AB3B4D" w:rsidRDefault="00525107" w:rsidP="007325FB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  <w:t>Divorced/separated</w:t>
            </w:r>
          </w:p>
        </w:tc>
        <w:tc>
          <w:tcPr>
            <w:tcW w:w="1800" w:type="dxa"/>
            <w:vAlign w:val="center"/>
            <w:hideMark/>
          </w:tcPr>
          <w:p w14:paraId="70D3E590" w14:textId="77777777" w:rsidR="00525107" w:rsidRPr="00AB3B4D" w:rsidRDefault="00525107" w:rsidP="00732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31 (4.5%)</w:t>
            </w:r>
          </w:p>
        </w:tc>
        <w:tc>
          <w:tcPr>
            <w:tcW w:w="2340" w:type="dxa"/>
            <w:vAlign w:val="center"/>
            <w:hideMark/>
          </w:tcPr>
          <w:p w14:paraId="77C52564" w14:textId="77777777" w:rsidR="00525107" w:rsidRPr="00AB3B4D" w:rsidRDefault="00525107" w:rsidP="00732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1 (7.2%)</w:t>
            </w:r>
          </w:p>
        </w:tc>
        <w:tc>
          <w:tcPr>
            <w:tcW w:w="1710" w:type="dxa"/>
          </w:tcPr>
          <w:p w14:paraId="5FAD1C2C" w14:textId="77777777" w:rsidR="00525107" w:rsidRPr="00AB3B4D" w:rsidRDefault="00525107" w:rsidP="00732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</w:tr>
      <w:tr w:rsidR="00525107" w:rsidRPr="00AB3B4D" w14:paraId="77925006" w14:textId="3221923E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3E1F45D3" w14:textId="77777777" w:rsidR="00525107" w:rsidRPr="00AB3B4D" w:rsidRDefault="00525107" w:rsidP="007325FB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Widowed</w:t>
            </w:r>
          </w:p>
        </w:tc>
        <w:tc>
          <w:tcPr>
            <w:tcW w:w="1800" w:type="dxa"/>
            <w:vAlign w:val="center"/>
            <w:hideMark/>
          </w:tcPr>
          <w:p w14:paraId="50C67A5B" w14:textId="77777777" w:rsidR="00525107" w:rsidRPr="00AB3B4D" w:rsidRDefault="00525107" w:rsidP="00732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73 (2.5%)</w:t>
            </w:r>
          </w:p>
        </w:tc>
        <w:tc>
          <w:tcPr>
            <w:tcW w:w="2340" w:type="dxa"/>
            <w:vAlign w:val="center"/>
            <w:hideMark/>
          </w:tcPr>
          <w:p w14:paraId="5CAAF8E3" w14:textId="77777777" w:rsidR="00525107" w:rsidRPr="00AB3B4D" w:rsidRDefault="00525107" w:rsidP="00732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18 (6.2%)</w:t>
            </w:r>
          </w:p>
        </w:tc>
        <w:tc>
          <w:tcPr>
            <w:tcW w:w="1710" w:type="dxa"/>
          </w:tcPr>
          <w:p w14:paraId="4CF42C0A" w14:textId="77777777" w:rsidR="00525107" w:rsidRPr="00AB3B4D" w:rsidRDefault="00525107" w:rsidP="00732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525107" w:rsidRPr="00AB3B4D" w14:paraId="38E2EE26" w14:textId="47941521" w:rsidTr="00E639F1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4314FB8D" w14:textId="77777777" w:rsidR="00525107" w:rsidRPr="00AB3B4D" w:rsidRDefault="00525107" w:rsidP="007325FB">
            <w:pPr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Highest Education Completed</w:t>
            </w:r>
          </w:p>
        </w:tc>
        <w:tc>
          <w:tcPr>
            <w:tcW w:w="1800" w:type="dxa"/>
            <w:vAlign w:val="center"/>
            <w:hideMark/>
          </w:tcPr>
          <w:p w14:paraId="1703365A" w14:textId="77777777" w:rsidR="00525107" w:rsidRPr="00AB3B4D" w:rsidRDefault="00525107" w:rsidP="00732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  <w:hideMark/>
          </w:tcPr>
          <w:p w14:paraId="146A3982" w14:textId="77777777" w:rsidR="00525107" w:rsidRPr="00AB3B4D" w:rsidRDefault="00525107" w:rsidP="00732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6FB7F30" w14:textId="62D2E4EF" w:rsidR="00525107" w:rsidRPr="00AB3B4D" w:rsidRDefault="00525107" w:rsidP="00732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525107" w:rsidRPr="00AB3B4D" w14:paraId="6FA3F4C4" w14:textId="08DDD12C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10B07E54" w14:textId="77777777" w:rsidR="00525107" w:rsidRPr="00AB3B4D" w:rsidRDefault="00525107" w:rsidP="0052510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bookmarkStart w:id="1" w:name="_Hlk144320631"/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Did not complete primary school</w:t>
            </w:r>
          </w:p>
        </w:tc>
        <w:tc>
          <w:tcPr>
            <w:tcW w:w="1800" w:type="dxa"/>
            <w:hideMark/>
          </w:tcPr>
          <w:p w14:paraId="28F7B6A1" w14:textId="267D8D9A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372">
              <w:rPr>
                <w:rFonts w:ascii="Times New Roman" w:hAnsi="Times New Roman" w:cs="Times New Roman"/>
                <w:sz w:val="20"/>
                <w:szCs w:val="20"/>
              </w:rPr>
              <w:t>229 (13.1%)</w:t>
            </w:r>
          </w:p>
        </w:tc>
        <w:tc>
          <w:tcPr>
            <w:tcW w:w="2340" w:type="dxa"/>
          </w:tcPr>
          <w:p w14:paraId="139A05C9" w14:textId="64A631A5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372">
              <w:rPr>
                <w:rFonts w:ascii="Times New Roman" w:hAnsi="Times New Roman" w:cs="Times New Roman"/>
                <w:sz w:val="20"/>
                <w:szCs w:val="20"/>
              </w:rPr>
              <w:t>51 (17.5%)</w:t>
            </w:r>
          </w:p>
        </w:tc>
        <w:tc>
          <w:tcPr>
            <w:tcW w:w="1710" w:type="dxa"/>
          </w:tcPr>
          <w:p w14:paraId="5DEB122A" w14:textId="353F4228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25107" w:rsidRPr="00AB3B4D" w14:paraId="3A8CBFF9" w14:textId="1342B9E4" w:rsidTr="00E639F1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7FF1EAE6" w14:textId="77777777" w:rsidR="00525107" w:rsidRPr="00AB3B4D" w:rsidRDefault="00525107" w:rsidP="0052510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Completed primary school</w:t>
            </w:r>
          </w:p>
        </w:tc>
        <w:tc>
          <w:tcPr>
            <w:tcW w:w="1800" w:type="dxa"/>
          </w:tcPr>
          <w:p w14:paraId="309B7D4D" w14:textId="56CB6CC5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372">
              <w:rPr>
                <w:rFonts w:ascii="Times New Roman" w:hAnsi="Times New Roman" w:cs="Times New Roman"/>
                <w:sz w:val="20"/>
                <w:szCs w:val="20"/>
              </w:rPr>
              <w:t>476 (27.3%)</w:t>
            </w:r>
          </w:p>
        </w:tc>
        <w:tc>
          <w:tcPr>
            <w:tcW w:w="2340" w:type="dxa"/>
          </w:tcPr>
          <w:p w14:paraId="5822CE75" w14:textId="551895A3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372">
              <w:rPr>
                <w:rFonts w:ascii="Times New Roman" w:hAnsi="Times New Roman" w:cs="Times New Roman"/>
                <w:sz w:val="20"/>
                <w:szCs w:val="20"/>
              </w:rPr>
              <w:t>63 (21.6%)</w:t>
            </w:r>
          </w:p>
        </w:tc>
        <w:tc>
          <w:tcPr>
            <w:tcW w:w="1710" w:type="dxa"/>
          </w:tcPr>
          <w:p w14:paraId="7ECD88BD" w14:textId="2FCB9839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5107" w:rsidRPr="00AB3B4D" w14:paraId="03CB2E1A" w14:textId="608AD8D4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08A75F54" w14:textId="554CBF7F" w:rsidR="00525107" w:rsidRPr="00AB3B4D" w:rsidRDefault="00525107" w:rsidP="0052510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Completed secondary school</w:t>
            </w:r>
          </w:p>
        </w:tc>
        <w:tc>
          <w:tcPr>
            <w:tcW w:w="1800" w:type="dxa"/>
          </w:tcPr>
          <w:p w14:paraId="2461A20F" w14:textId="2B31606A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372">
              <w:rPr>
                <w:rFonts w:ascii="Times New Roman" w:hAnsi="Times New Roman" w:cs="Times New Roman"/>
                <w:sz w:val="20"/>
                <w:szCs w:val="20"/>
              </w:rPr>
              <w:t>910 (52.2%)</w:t>
            </w:r>
          </w:p>
        </w:tc>
        <w:tc>
          <w:tcPr>
            <w:tcW w:w="2340" w:type="dxa"/>
          </w:tcPr>
          <w:p w14:paraId="5092EE44" w14:textId="204C7FF4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372">
              <w:rPr>
                <w:rFonts w:ascii="Times New Roman" w:hAnsi="Times New Roman" w:cs="Times New Roman"/>
                <w:sz w:val="20"/>
                <w:szCs w:val="20"/>
              </w:rPr>
              <w:t>152 (52.2%)</w:t>
            </w:r>
          </w:p>
        </w:tc>
        <w:tc>
          <w:tcPr>
            <w:tcW w:w="1710" w:type="dxa"/>
          </w:tcPr>
          <w:p w14:paraId="1800D456" w14:textId="59C98E36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5107" w:rsidRPr="00AB3B4D" w14:paraId="0D144402" w14:textId="185A05FB" w:rsidTr="00E639F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24B44AE0" w14:textId="77777777" w:rsidR="00525107" w:rsidRPr="00AB3B4D" w:rsidRDefault="00525107" w:rsidP="0052510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Post-secondary school</w:t>
            </w:r>
          </w:p>
        </w:tc>
        <w:tc>
          <w:tcPr>
            <w:tcW w:w="1800" w:type="dxa"/>
          </w:tcPr>
          <w:p w14:paraId="4F18BB32" w14:textId="31D56505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372">
              <w:rPr>
                <w:rFonts w:ascii="Times New Roman" w:hAnsi="Times New Roman" w:cs="Times New Roman"/>
                <w:sz w:val="20"/>
                <w:szCs w:val="20"/>
              </w:rPr>
              <w:t>128 (7.3%)</w:t>
            </w:r>
          </w:p>
        </w:tc>
        <w:tc>
          <w:tcPr>
            <w:tcW w:w="2340" w:type="dxa"/>
          </w:tcPr>
          <w:p w14:paraId="02D25312" w14:textId="62913F31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372">
              <w:rPr>
                <w:rFonts w:ascii="Times New Roman" w:hAnsi="Times New Roman" w:cs="Times New Roman"/>
                <w:sz w:val="20"/>
                <w:szCs w:val="20"/>
              </w:rPr>
              <w:t>25 (8.6%)</w:t>
            </w:r>
          </w:p>
        </w:tc>
        <w:tc>
          <w:tcPr>
            <w:tcW w:w="1710" w:type="dxa"/>
          </w:tcPr>
          <w:p w14:paraId="33A94C64" w14:textId="39215723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bookmarkEnd w:id="1"/>
      <w:tr w:rsidR="00525107" w:rsidRPr="00AB3B4D" w14:paraId="4B3C0FD4" w14:textId="1104671D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5D81C12A" w14:textId="77777777" w:rsidR="00525107" w:rsidRPr="00AB3B4D" w:rsidRDefault="00525107" w:rsidP="0052510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  <w:t>Primary occupation</w:t>
            </w:r>
          </w:p>
        </w:tc>
        <w:tc>
          <w:tcPr>
            <w:tcW w:w="1800" w:type="dxa"/>
            <w:vAlign w:val="center"/>
            <w:hideMark/>
          </w:tcPr>
          <w:p w14:paraId="55DC4A30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2340" w:type="dxa"/>
            <w:vAlign w:val="center"/>
            <w:hideMark/>
          </w:tcPr>
          <w:p w14:paraId="2FEC93B2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0F4706A" w14:textId="1D7B0660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525107" w:rsidRPr="00AB3B4D" w14:paraId="19495BAE" w14:textId="213114A2" w:rsidTr="00E639F1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5A3825EF" w14:textId="77777777" w:rsidR="00525107" w:rsidRPr="00AB3B4D" w:rsidRDefault="00525107" w:rsidP="00525107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Formally employed</w:t>
            </w:r>
          </w:p>
        </w:tc>
        <w:tc>
          <w:tcPr>
            <w:tcW w:w="1800" w:type="dxa"/>
            <w:hideMark/>
          </w:tcPr>
          <w:p w14:paraId="37142D92" w14:textId="5B026194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B3B4D">
              <w:rPr>
                <w:rFonts w:ascii="Times New Roman" w:hAnsi="Times New Roman" w:cs="Times New Roman"/>
                <w:sz w:val="20"/>
                <w:szCs w:val="20"/>
              </w:rPr>
              <w:t>746 (25.8%)</w:t>
            </w:r>
          </w:p>
        </w:tc>
        <w:tc>
          <w:tcPr>
            <w:tcW w:w="2340" w:type="dxa"/>
            <w:hideMark/>
          </w:tcPr>
          <w:p w14:paraId="569DA338" w14:textId="3CA632D0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B3B4D">
              <w:rPr>
                <w:rFonts w:ascii="Times New Roman" w:hAnsi="Times New Roman" w:cs="Times New Roman"/>
                <w:sz w:val="20"/>
                <w:szCs w:val="20"/>
              </w:rPr>
              <w:t>74 (25.9%)</w:t>
            </w:r>
          </w:p>
        </w:tc>
        <w:tc>
          <w:tcPr>
            <w:tcW w:w="1710" w:type="dxa"/>
          </w:tcPr>
          <w:p w14:paraId="72F15866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16"/>
              </w:rPr>
            </w:pPr>
          </w:p>
        </w:tc>
      </w:tr>
      <w:tr w:rsidR="00525107" w:rsidRPr="00AB3B4D" w14:paraId="26D19FD9" w14:textId="5893D98B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2E4EE02E" w14:textId="77777777" w:rsidR="00525107" w:rsidRPr="00AB3B4D" w:rsidRDefault="00525107" w:rsidP="00525107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Self-employed</w:t>
            </w:r>
          </w:p>
        </w:tc>
        <w:tc>
          <w:tcPr>
            <w:tcW w:w="1800" w:type="dxa"/>
            <w:hideMark/>
          </w:tcPr>
          <w:p w14:paraId="22FB0081" w14:textId="5CCC1BBE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B3B4D">
              <w:rPr>
                <w:rFonts w:ascii="Times New Roman" w:hAnsi="Times New Roman" w:cs="Times New Roman"/>
                <w:sz w:val="20"/>
                <w:szCs w:val="20"/>
              </w:rPr>
              <w:t>1309 (45.2%)</w:t>
            </w:r>
          </w:p>
        </w:tc>
        <w:tc>
          <w:tcPr>
            <w:tcW w:w="2340" w:type="dxa"/>
            <w:hideMark/>
          </w:tcPr>
          <w:p w14:paraId="0274C46E" w14:textId="13F4A3B4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B3B4D">
              <w:rPr>
                <w:rFonts w:ascii="Times New Roman" w:hAnsi="Times New Roman" w:cs="Times New Roman"/>
                <w:sz w:val="20"/>
                <w:szCs w:val="20"/>
              </w:rPr>
              <w:t>118 (41.3%)</w:t>
            </w:r>
          </w:p>
        </w:tc>
        <w:tc>
          <w:tcPr>
            <w:tcW w:w="1710" w:type="dxa"/>
          </w:tcPr>
          <w:p w14:paraId="3B0D9578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16"/>
              </w:rPr>
            </w:pPr>
          </w:p>
        </w:tc>
      </w:tr>
      <w:tr w:rsidR="00525107" w:rsidRPr="00AB3B4D" w14:paraId="6D8E7A7B" w14:textId="7211CD59" w:rsidTr="00E639F1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52EE130F" w14:textId="77777777" w:rsidR="00525107" w:rsidRPr="00AB3B4D" w:rsidRDefault="00525107" w:rsidP="00525107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Unemployed</w:t>
            </w:r>
          </w:p>
        </w:tc>
        <w:tc>
          <w:tcPr>
            <w:tcW w:w="1800" w:type="dxa"/>
            <w:hideMark/>
          </w:tcPr>
          <w:p w14:paraId="125E0E61" w14:textId="1CC042A0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B3B4D">
              <w:rPr>
                <w:rFonts w:ascii="Times New Roman" w:hAnsi="Times New Roman" w:cs="Times New Roman"/>
                <w:sz w:val="20"/>
                <w:szCs w:val="20"/>
              </w:rPr>
              <w:t>146 (5.0%)</w:t>
            </w:r>
          </w:p>
        </w:tc>
        <w:tc>
          <w:tcPr>
            <w:tcW w:w="2340" w:type="dxa"/>
            <w:hideMark/>
          </w:tcPr>
          <w:p w14:paraId="4CC52C6B" w14:textId="0BB34316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B3B4D">
              <w:rPr>
                <w:rFonts w:ascii="Times New Roman" w:hAnsi="Times New Roman" w:cs="Times New Roman"/>
                <w:sz w:val="20"/>
                <w:szCs w:val="20"/>
              </w:rPr>
              <w:t>15 (5.2%)</w:t>
            </w:r>
          </w:p>
        </w:tc>
        <w:tc>
          <w:tcPr>
            <w:tcW w:w="1710" w:type="dxa"/>
          </w:tcPr>
          <w:p w14:paraId="2FFFB935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16"/>
              </w:rPr>
            </w:pPr>
          </w:p>
        </w:tc>
      </w:tr>
      <w:tr w:rsidR="00525107" w:rsidRPr="00AB3B4D" w14:paraId="086192F5" w14:textId="31AB5EBF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0DFDB3ED" w14:textId="77777777" w:rsidR="00525107" w:rsidRPr="00AB3B4D" w:rsidRDefault="00525107" w:rsidP="00525107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Student</w:t>
            </w:r>
          </w:p>
        </w:tc>
        <w:tc>
          <w:tcPr>
            <w:tcW w:w="1800" w:type="dxa"/>
            <w:hideMark/>
          </w:tcPr>
          <w:p w14:paraId="58EC4CA9" w14:textId="26150405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B3B4D">
              <w:rPr>
                <w:rFonts w:ascii="Times New Roman" w:hAnsi="Times New Roman" w:cs="Times New Roman"/>
                <w:sz w:val="20"/>
                <w:szCs w:val="20"/>
              </w:rPr>
              <w:t>146 (5.0%)</w:t>
            </w:r>
          </w:p>
        </w:tc>
        <w:tc>
          <w:tcPr>
            <w:tcW w:w="2340" w:type="dxa"/>
            <w:hideMark/>
          </w:tcPr>
          <w:p w14:paraId="1BE6F8BD" w14:textId="1D80E1D6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B3B4D">
              <w:rPr>
                <w:rFonts w:ascii="Times New Roman" w:hAnsi="Times New Roman" w:cs="Times New Roman"/>
                <w:sz w:val="20"/>
                <w:szCs w:val="20"/>
              </w:rPr>
              <w:t>16 (5.6%)</w:t>
            </w:r>
          </w:p>
        </w:tc>
        <w:tc>
          <w:tcPr>
            <w:tcW w:w="1710" w:type="dxa"/>
          </w:tcPr>
          <w:p w14:paraId="165E844B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16"/>
              </w:rPr>
            </w:pPr>
          </w:p>
        </w:tc>
      </w:tr>
      <w:tr w:rsidR="00525107" w:rsidRPr="00AB3B4D" w14:paraId="65FB8835" w14:textId="458F06CD" w:rsidTr="00E639F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224F6366" w14:textId="77777777" w:rsidR="00525107" w:rsidRPr="00AB3B4D" w:rsidRDefault="00525107" w:rsidP="00525107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Spouse-supported</w:t>
            </w:r>
          </w:p>
        </w:tc>
        <w:tc>
          <w:tcPr>
            <w:tcW w:w="1800" w:type="dxa"/>
            <w:hideMark/>
          </w:tcPr>
          <w:p w14:paraId="5AA501D7" w14:textId="5A5371B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B3B4D">
              <w:rPr>
                <w:rFonts w:ascii="Times New Roman" w:hAnsi="Times New Roman" w:cs="Times New Roman"/>
                <w:sz w:val="20"/>
                <w:szCs w:val="20"/>
              </w:rPr>
              <w:t>549 (19.0%)</w:t>
            </w:r>
          </w:p>
        </w:tc>
        <w:tc>
          <w:tcPr>
            <w:tcW w:w="2340" w:type="dxa"/>
            <w:hideMark/>
          </w:tcPr>
          <w:p w14:paraId="6A242BC5" w14:textId="7B06118B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B3B4D">
              <w:rPr>
                <w:rFonts w:ascii="Times New Roman" w:hAnsi="Times New Roman" w:cs="Times New Roman"/>
                <w:sz w:val="20"/>
                <w:szCs w:val="20"/>
              </w:rPr>
              <w:t>63 (22.0%)</w:t>
            </w:r>
          </w:p>
        </w:tc>
        <w:tc>
          <w:tcPr>
            <w:tcW w:w="1710" w:type="dxa"/>
          </w:tcPr>
          <w:p w14:paraId="1B04C1F6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16"/>
              </w:rPr>
            </w:pPr>
          </w:p>
        </w:tc>
      </w:tr>
      <w:tr w:rsidR="00525107" w:rsidRPr="00AB3B4D" w14:paraId="2D84ADDE" w14:textId="1E0261A0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7DA5350A" w14:textId="77777777" w:rsidR="00525107" w:rsidRPr="00AB3B4D" w:rsidRDefault="00525107" w:rsidP="0052510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  <w:t>Monthly household income</w:t>
            </w:r>
          </w:p>
        </w:tc>
        <w:tc>
          <w:tcPr>
            <w:tcW w:w="1800" w:type="dxa"/>
            <w:vAlign w:val="center"/>
            <w:hideMark/>
          </w:tcPr>
          <w:p w14:paraId="45F0AE07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2340" w:type="dxa"/>
            <w:vAlign w:val="center"/>
            <w:hideMark/>
          </w:tcPr>
          <w:p w14:paraId="6CDA2057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C680220" w14:textId="58DBA058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525107" w:rsidRPr="00AB3B4D" w14:paraId="183CE019" w14:textId="74058046" w:rsidTr="00E639F1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560EE97A" w14:textId="77777777" w:rsidR="00525107" w:rsidRPr="00AB3B4D" w:rsidRDefault="00525107" w:rsidP="00525107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  <w:t xml:space="preserve">0 to 10,000 </w:t>
            </w:r>
            <w:proofErr w:type="spellStart"/>
            <w:r w:rsidRPr="00AB3B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  <w:t>KSh</w:t>
            </w:r>
            <w:proofErr w:type="spellEnd"/>
          </w:p>
        </w:tc>
        <w:tc>
          <w:tcPr>
            <w:tcW w:w="1800" w:type="dxa"/>
            <w:vAlign w:val="center"/>
            <w:hideMark/>
          </w:tcPr>
          <w:p w14:paraId="151FC045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361 (81.0%)</w:t>
            </w:r>
          </w:p>
        </w:tc>
        <w:tc>
          <w:tcPr>
            <w:tcW w:w="2340" w:type="dxa"/>
            <w:vAlign w:val="center"/>
            <w:hideMark/>
          </w:tcPr>
          <w:p w14:paraId="251A2320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28 (78.4%)</w:t>
            </w:r>
          </w:p>
        </w:tc>
        <w:tc>
          <w:tcPr>
            <w:tcW w:w="1710" w:type="dxa"/>
          </w:tcPr>
          <w:p w14:paraId="1216F64B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</w:tr>
      <w:tr w:rsidR="00525107" w:rsidRPr="00AB3B4D" w14:paraId="698AA04E" w14:textId="765C75C8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726DD075" w14:textId="77777777" w:rsidR="00525107" w:rsidRPr="00AB3B4D" w:rsidRDefault="00525107" w:rsidP="00525107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  <w:t>&gt;10,000</w:t>
            </w:r>
          </w:p>
        </w:tc>
        <w:tc>
          <w:tcPr>
            <w:tcW w:w="1800" w:type="dxa"/>
            <w:noWrap/>
            <w:vAlign w:val="center"/>
            <w:hideMark/>
          </w:tcPr>
          <w:p w14:paraId="79E30D3D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555 (19.0%)</w:t>
            </w:r>
          </w:p>
        </w:tc>
        <w:tc>
          <w:tcPr>
            <w:tcW w:w="2340" w:type="dxa"/>
            <w:noWrap/>
            <w:vAlign w:val="center"/>
            <w:hideMark/>
          </w:tcPr>
          <w:p w14:paraId="425C0A88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63 (21.6%)</w:t>
            </w:r>
          </w:p>
        </w:tc>
        <w:tc>
          <w:tcPr>
            <w:tcW w:w="1710" w:type="dxa"/>
          </w:tcPr>
          <w:p w14:paraId="541F6BFF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525107" w:rsidRPr="00AB3B4D" w14:paraId="6C1888E2" w14:textId="4CB95B2B" w:rsidTr="00E639F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0634C2D5" w14:textId="77777777" w:rsidR="00525107" w:rsidRPr="00AB3B4D" w:rsidRDefault="00525107" w:rsidP="0052510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  <w:t>Key population*</w:t>
            </w:r>
          </w:p>
        </w:tc>
        <w:tc>
          <w:tcPr>
            <w:tcW w:w="1800" w:type="dxa"/>
            <w:noWrap/>
            <w:vAlign w:val="center"/>
            <w:hideMark/>
          </w:tcPr>
          <w:p w14:paraId="31230779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3651C931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DEB4C72" w14:textId="315A78EE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25107" w:rsidRPr="00AB3B4D" w14:paraId="6C26CE82" w14:textId="58F879DB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04482989" w14:textId="77777777" w:rsidR="00525107" w:rsidRPr="00AB3B4D" w:rsidRDefault="00525107" w:rsidP="00525107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  <w:t>Female sex workers</w:t>
            </w:r>
          </w:p>
        </w:tc>
        <w:tc>
          <w:tcPr>
            <w:tcW w:w="1800" w:type="dxa"/>
            <w:noWrap/>
            <w:vAlign w:val="center"/>
            <w:hideMark/>
          </w:tcPr>
          <w:p w14:paraId="5F6E21BE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2 (&lt;0.1%)</w:t>
            </w:r>
          </w:p>
        </w:tc>
        <w:tc>
          <w:tcPr>
            <w:tcW w:w="2340" w:type="dxa"/>
            <w:noWrap/>
            <w:vAlign w:val="center"/>
            <w:hideMark/>
          </w:tcPr>
          <w:p w14:paraId="789BA726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0 (0%)</w:t>
            </w:r>
          </w:p>
        </w:tc>
        <w:tc>
          <w:tcPr>
            <w:tcW w:w="1710" w:type="dxa"/>
          </w:tcPr>
          <w:p w14:paraId="4F67BAEC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525107" w:rsidRPr="00AB3B4D" w14:paraId="5516F489" w14:textId="641BF55F" w:rsidTr="00E639F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27CD4D76" w14:textId="77777777" w:rsidR="00525107" w:rsidRPr="00AB3B4D" w:rsidRDefault="00525107" w:rsidP="00525107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  <w:t>Fisherfolk</w:t>
            </w:r>
            <w:r w:rsidRPr="00AB3B4D">
              <w:rPr>
                <w:rFonts w:ascii="Times New Roman" w:hAnsi="Times New Roman" w:cs="Times New Roman"/>
                <w:vertAlign w:val="superscript"/>
              </w:rPr>
              <w:t>£</w:t>
            </w:r>
          </w:p>
        </w:tc>
        <w:tc>
          <w:tcPr>
            <w:tcW w:w="1800" w:type="dxa"/>
            <w:noWrap/>
            <w:vAlign w:val="center"/>
            <w:hideMark/>
          </w:tcPr>
          <w:p w14:paraId="0A2161A4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3 (0.1%)</w:t>
            </w:r>
          </w:p>
        </w:tc>
        <w:tc>
          <w:tcPr>
            <w:tcW w:w="2340" w:type="dxa"/>
            <w:noWrap/>
            <w:vAlign w:val="center"/>
            <w:hideMark/>
          </w:tcPr>
          <w:p w14:paraId="7837FBC8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0 (0%)</w:t>
            </w:r>
          </w:p>
        </w:tc>
        <w:tc>
          <w:tcPr>
            <w:tcW w:w="1710" w:type="dxa"/>
          </w:tcPr>
          <w:p w14:paraId="1FA11C99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525107" w:rsidRPr="00AB3B4D" w14:paraId="5867E88C" w14:textId="77777777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</w:tcPr>
          <w:p w14:paraId="22F9194F" w14:textId="7CEEA07E" w:rsidR="00525107" w:rsidRPr="00AB3B4D" w:rsidRDefault="00525107" w:rsidP="00525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16"/>
              </w:rPr>
              <w:t>Adolescent girls and young women (age 15-24)</w:t>
            </w:r>
          </w:p>
        </w:tc>
        <w:tc>
          <w:tcPr>
            <w:tcW w:w="1800" w:type="dxa"/>
            <w:noWrap/>
            <w:vAlign w:val="center"/>
          </w:tcPr>
          <w:p w14:paraId="494CB68D" w14:textId="77D537E5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178 (6.1%)</w:t>
            </w:r>
          </w:p>
        </w:tc>
        <w:tc>
          <w:tcPr>
            <w:tcW w:w="2340" w:type="dxa"/>
            <w:noWrap/>
            <w:vAlign w:val="center"/>
          </w:tcPr>
          <w:p w14:paraId="7DE5CE17" w14:textId="3819F1F9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26 (8.9%)</w:t>
            </w:r>
          </w:p>
        </w:tc>
        <w:tc>
          <w:tcPr>
            <w:tcW w:w="1710" w:type="dxa"/>
          </w:tcPr>
          <w:p w14:paraId="1413D891" w14:textId="03B6EBFD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0.06</w:t>
            </w:r>
          </w:p>
        </w:tc>
      </w:tr>
      <w:tr w:rsidR="00525107" w:rsidRPr="00AB3B4D" w14:paraId="326BCEA6" w14:textId="2C9CEE8E" w:rsidTr="00E639F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6CB0199D" w14:textId="77777777" w:rsidR="00525107" w:rsidRPr="00AB3B4D" w:rsidRDefault="00525107" w:rsidP="0052510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  <w:t>Have experienced IPV</w:t>
            </w:r>
          </w:p>
        </w:tc>
        <w:tc>
          <w:tcPr>
            <w:tcW w:w="1800" w:type="dxa"/>
            <w:vAlign w:val="center"/>
            <w:hideMark/>
          </w:tcPr>
          <w:p w14:paraId="3AD380D0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2340" w:type="dxa"/>
            <w:vAlign w:val="center"/>
            <w:hideMark/>
          </w:tcPr>
          <w:p w14:paraId="5A2DBDA8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0 (0%)</w:t>
            </w:r>
          </w:p>
        </w:tc>
        <w:tc>
          <w:tcPr>
            <w:tcW w:w="1710" w:type="dxa"/>
          </w:tcPr>
          <w:p w14:paraId="1B789016" w14:textId="527DF618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-</w:t>
            </w:r>
          </w:p>
        </w:tc>
      </w:tr>
      <w:tr w:rsidR="00525107" w:rsidRPr="00AB3B4D" w14:paraId="40AD3CF9" w14:textId="3D75A4EF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6CE39516" w14:textId="77777777" w:rsidR="00525107" w:rsidRPr="00AB3B4D" w:rsidRDefault="00525107" w:rsidP="0052510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  <w:t>County</w:t>
            </w:r>
          </w:p>
        </w:tc>
        <w:tc>
          <w:tcPr>
            <w:tcW w:w="1800" w:type="dxa"/>
            <w:vAlign w:val="center"/>
            <w:hideMark/>
          </w:tcPr>
          <w:p w14:paraId="71DB6493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2340" w:type="dxa"/>
            <w:vAlign w:val="center"/>
            <w:hideMark/>
          </w:tcPr>
          <w:p w14:paraId="2367A1C8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5453765" w14:textId="28A62E28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525107" w:rsidRPr="00AB3B4D" w14:paraId="6845746F" w14:textId="47AFE141" w:rsidTr="00E639F1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51090641" w14:textId="77777777" w:rsidR="00525107" w:rsidRPr="00AB3B4D" w:rsidRDefault="00525107" w:rsidP="00525107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  <w:t>Kisumu</w:t>
            </w:r>
          </w:p>
        </w:tc>
        <w:tc>
          <w:tcPr>
            <w:tcW w:w="1800" w:type="dxa"/>
            <w:vAlign w:val="center"/>
            <w:hideMark/>
          </w:tcPr>
          <w:p w14:paraId="6241D7BC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69 (22.9%)</w:t>
            </w:r>
          </w:p>
        </w:tc>
        <w:tc>
          <w:tcPr>
            <w:tcW w:w="2340" w:type="dxa"/>
            <w:vAlign w:val="center"/>
            <w:hideMark/>
          </w:tcPr>
          <w:p w14:paraId="3AE82646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69 (23.7%)</w:t>
            </w:r>
          </w:p>
        </w:tc>
        <w:tc>
          <w:tcPr>
            <w:tcW w:w="1710" w:type="dxa"/>
          </w:tcPr>
          <w:p w14:paraId="416142B2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</w:tr>
      <w:tr w:rsidR="00525107" w:rsidRPr="00AB3B4D" w14:paraId="66417BD1" w14:textId="250441D0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4B90B6A4" w14:textId="77777777" w:rsidR="00525107" w:rsidRPr="00AB3B4D" w:rsidRDefault="00525107" w:rsidP="00525107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  <w:t>Homabay</w:t>
            </w:r>
          </w:p>
        </w:tc>
        <w:tc>
          <w:tcPr>
            <w:tcW w:w="1800" w:type="dxa"/>
            <w:noWrap/>
            <w:vAlign w:val="center"/>
            <w:hideMark/>
          </w:tcPr>
          <w:p w14:paraId="09BB9623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2247 (77.1%)</w:t>
            </w:r>
          </w:p>
        </w:tc>
        <w:tc>
          <w:tcPr>
            <w:tcW w:w="2340" w:type="dxa"/>
            <w:noWrap/>
            <w:vAlign w:val="center"/>
            <w:hideMark/>
          </w:tcPr>
          <w:p w14:paraId="252D2941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222 (76.3%)</w:t>
            </w:r>
          </w:p>
        </w:tc>
        <w:tc>
          <w:tcPr>
            <w:tcW w:w="1710" w:type="dxa"/>
          </w:tcPr>
          <w:p w14:paraId="2F5D8AF3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525107" w:rsidRPr="00AB3B4D" w14:paraId="786DA911" w14:textId="09369560" w:rsidTr="00E639F1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</w:tcPr>
          <w:p w14:paraId="4A2687EC" w14:textId="474D41B6" w:rsidR="00525107" w:rsidRPr="00AB3B4D" w:rsidRDefault="00525107" w:rsidP="00525107">
            <w:pPr>
              <w:ind w:firstLineChars="100" w:firstLine="200"/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Risk indicators last 12 months</w:t>
            </w:r>
            <w:r w:rsidRPr="00AB3B4D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800" w:type="dxa"/>
            <w:vAlign w:val="center"/>
          </w:tcPr>
          <w:p w14:paraId="4339413A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2DA9E743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710" w:type="dxa"/>
          </w:tcPr>
          <w:p w14:paraId="0E0D29AE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525107" w:rsidRPr="00AB3B4D" w14:paraId="23FCE005" w14:textId="2CF4735B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21FBD6C8" w14:textId="77777777" w:rsidR="00525107" w:rsidRPr="00AB3B4D" w:rsidRDefault="00525107" w:rsidP="0052510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Inconsistent condom use</w:t>
            </w:r>
          </w:p>
        </w:tc>
        <w:tc>
          <w:tcPr>
            <w:tcW w:w="1800" w:type="dxa"/>
            <w:vAlign w:val="center"/>
            <w:hideMark/>
          </w:tcPr>
          <w:p w14:paraId="556B75D2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1383 (47.4%)</w:t>
            </w:r>
          </w:p>
        </w:tc>
        <w:tc>
          <w:tcPr>
            <w:tcW w:w="2340" w:type="dxa"/>
            <w:vAlign w:val="center"/>
            <w:hideMark/>
          </w:tcPr>
          <w:p w14:paraId="40CC8283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145 (49.8%)</w:t>
            </w:r>
          </w:p>
        </w:tc>
        <w:tc>
          <w:tcPr>
            <w:tcW w:w="1710" w:type="dxa"/>
          </w:tcPr>
          <w:p w14:paraId="38FA2C55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525107" w:rsidRPr="00AB3B4D" w14:paraId="4C01A0FB" w14:textId="696C4789" w:rsidTr="00E639F1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372AF3E3" w14:textId="77777777" w:rsidR="00525107" w:rsidRPr="00AB3B4D" w:rsidRDefault="00525107" w:rsidP="0052510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No condom in last sex</w:t>
            </w:r>
          </w:p>
        </w:tc>
        <w:tc>
          <w:tcPr>
            <w:tcW w:w="1800" w:type="dxa"/>
            <w:vAlign w:val="center"/>
            <w:hideMark/>
          </w:tcPr>
          <w:p w14:paraId="05DB292B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1309 (44.9%)</w:t>
            </w:r>
          </w:p>
        </w:tc>
        <w:tc>
          <w:tcPr>
            <w:tcW w:w="2340" w:type="dxa"/>
            <w:vAlign w:val="center"/>
            <w:hideMark/>
          </w:tcPr>
          <w:p w14:paraId="43CD2A6C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132 (45.4%)</w:t>
            </w:r>
          </w:p>
        </w:tc>
        <w:tc>
          <w:tcPr>
            <w:tcW w:w="1710" w:type="dxa"/>
          </w:tcPr>
          <w:p w14:paraId="7A013CB7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525107" w:rsidRPr="00AB3B4D" w14:paraId="684D4015" w14:textId="7CBB361C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7589A794" w14:textId="77777777" w:rsidR="00525107" w:rsidRPr="00AB3B4D" w:rsidRDefault="00525107" w:rsidP="0052510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Ever used PrEP</w:t>
            </w:r>
          </w:p>
        </w:tc>
        <w:tc>
          <w:tcPr>
            <w:tcW w:w="1800" w:type="dxa"/>
            <w:vAlign w:val="center"/>
            <w:hideMark/>
          </w:tcPr>
          <w:p w14:paraId="3CEED645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170 (5.8%)</w:t>
            </w:r>
          </w:p>
        </w:tc>
        <w:tc>
          <w:tcPr>
            <w:tcW w:w="2340" w:type="dxa"/>
            <w:vAlign w:val="center"/>
            <w:hideMark/>
          </w:tcPr>
          <w:p w14:paraId="3AAFFB66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21 (7.2%)</w:t>
            </w:r>
          </w:p>
        </w:tc>
        <w:tc>
          <w:tcPr>
            <w:tcW w:w="1710" w:type="dxa"/>
          </w:tcPr>
          <w:p w14:paraId="3517C848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525107" w:rsidRPr="00AB3B4D" w14:paraId="587C1183" w14:textId="43A3E19E" w:rsidTr="00E639F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76A06155" w14:textId="77777777" w:rsidR="00525107" w:rsidRPr="00AB3B4D" w:rsidRDefault="00525107" w:rsidP="0052510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Recurrent PEP use</w:t>
            </w:r>
          </w:p>
        </w:tc>
        <w:tc>
          <w:tcPr>
            <w:tcW w:w="1800" w:type="dxa"/>
            <w:vAlign w:val="center"/>
            <w:hideMark/>
          </w:tcPr>
          <w:p w14:paraId="01C2F5D0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152 (5.2%)</w:t>
            </w:r>
          </w:p>
        </w:tc>
        <w:tc>
          <w:tcPr>
            <w:tcW w:w="2340" w:type="dxa"/>
            <w:vAlign w:val="center"/>
            <w:hideMark/>
          </w:tcPr>
          <w:p w14:paraId="1B8F9457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20 (6.9%)</w:t>
            </w:r>
          </w:p>
        </w:tc>
        <w:tc>
          <w:tcPr>
            <w:tcW w:w="1710" w:type="dxa"/>
          </w:tcPr>
          <w:p w14:paraId="0113413F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525107" w:rsidRPr="00AB3B4D" w14:paraId="01F1365B" w14:textId="7F37BC24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2AB8AC07" w14:textId="77777777" w:rsidR="00525107" w:rsidRPr="00AB3B4D" w:rsidRDefault="00525107" w:rsidP="0052510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Recent STI</w:t>
            </w:r>
          </w:p>
        </w:tc>
        <w:tc>
          <w:tcPr>
            <w:tcW w:w="1800" w:type="dxa"/>
            <w:vAlign w:val="center"/>
            <w:hideMark/>
          </w:tcPr>
          <w:p w14:paraId="09AC4F6E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168 (5.8%)</w:t>
            </w:r>
          </w:p>
        </w:tc>
        <w:tc>
          <w:tcPr>
            <w:tcW w:w="2340" w:type="dxa"/>
            <w:vAlign w:val="center"/>
            <w:hideMark/>
          </w:tcPr>
          <w:p w14:paraId="08577F7C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25 (8.6%)</w:t>
            </w:r>
          </w:p>
        </w:tc>
        <w:tc>
          <w:tcPr>
            <w:tcW w:w="1710" w:type="dxa"/>
          </w:tcPr>
          <w:p w14:paraId="1839B4F4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525107" w:rsidRPr="00AB3B4D" w14:paraId="24AFE2BB" w14:textId="01C14C19" w:rsidTr="00E639F1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1DBEE267" w14:textId="77777777" w:rsidR="00525107" w:rsidRPr="00AB3B4D" w:rsidRDefault="00525107" w:rsidP="0052510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lastRenderedPageBreak/>
              <w:t>Multiple sexual partners</w:t>
            </w:r>
          </w:p>
        </w:tc>
        <w:tc>
          <w:tcPr>
            <w:tcW w:w="1800" w:type="dxa"/>
            <w:vAlign w:val="center"/>
            <w:hideMark/>
          </w:tcPr>
          <w:p w14:paraId="3F005CBE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935 (32.1%)</w:t>
            </w:r>
          </w:p>
        </w:tc>
        <w:tc>
          <w:tcPr>
            <w:tcW w:w="2340" w:type="dxa"/>
            <w:vAlign w:val="center"/>
            <w:hideMark/>
          </w:tcPr>
          <w:p w14:paraId="782CB180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111 (38.1%)</w:t>
            </w:r>
          </w:p>
        </w:tc>
        <w:tc>
          <w:tcPr>
            <w:tcW w:w="1710" w:type="dxa"/>
          </w:tcPr>
          <w:p w14:paraId="6F90FB4C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525107" w:rsidRPr="00AB3B4D" w14:paraId="5D597D31" w14:textId="3F153094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0A99DA88" w14:textId="77777777" w:rsidR="00525107" w:rsidRPr="00AB3B4D" w:rsidRDefault="00525107" w:rsidP="0052510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HIV positive sexual partner</w:t>
            </w:r>
          </w:p>
        </w:tc>
        <w:tc>
          <w:tcPr>
            <w:tcW w:w="1800" w:type="dxa"/>
            <w:vAlign w:val="center"/>
            <w:hideMark/>
          </w:tcPr>
          <w:p w14:paraId="4B614888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185 (6.3%)</w:t>
            </w:r>
          </w:p>
        </w:tc>
        <w:tc>
          <w:tcPr>
            <w:tcW w:w="2340" w:type="dxa"/>
            <w:vAlign w:val="center"/>
            <w:hideMark/>
          </w:tcPr>
          <w:p w14:paraId="1D3527EB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11 (3.8%)</w:t>
            </w:r>
          </w:p>
        </w:tc>
        <w:tc>
          <w:tcPr>
            <w:tcW w:w="1710" w:type="dxa"/>
          </w:tcPr>
          <w:p w14:paraId="2AF58132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525107" w:rsidRPr="00AB3B4D" w14:paraId="6B7B3696" w14:textId="7152C394" w:rsidTr="00E639F1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4D24B610" w14:textId="77777777" w:rsidR="00525107" w:rsidRPr="00AB3B4D" w:rsidRDefault="00525107" w:rsidP="0052510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High HIV risk sexual partners</w:t>
            </w:r>
          </w:p>
        </w:tc>
        <w:tc>
          <w:tcPr>
            <w:tcW w:w="1800" w:type="dxa"/>
            <w:vAlign w:val="center"/>
            <w:hideMark/>
          </w:tcPr>
          <w:p w14:paraId="146967EB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29 (1.0%)</w:t>
            </w:r>
          </w:p>
        </w:tc>
        <w:tc>
          <w:tcPr>
            <w:tcW w:w="2340" w:type="dxa"/>
            <w:vAlign w:val="center"/>
            <w:hideMark/>
          </w:tcPr>
          <w:p w14:paraId="4CFB0B04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4 (1.4%)</w:t>
            </w:r>
          </w:p>
        </w:tc>
        <w:tc>
          <w:tcPr>
            <w:tcW w:w="1710" w:type="dxa"/>
          </w:tcPr>
          <w:p w14:paraId="0F26007A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525107" w:rsidRPr="00AB3B4D" w14:paraId="405002D2" w14:textId="3698B22B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70EA1ACA" w14:textId="77777777" w:rsidR="00525107" w:rsidRPr="00AB3B4D" w:rsidRDefault="00525107" w:rsidP="0052510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Transactional sex</w:t>
            </w:r>
          </w:p>
        </w:tc>
        <w:tc>
          <w:tcPr>
            <w:tcW w:w="1800" w:type="dxa"/>
            <w:vAlign w:val="center"/>
            <w:hideMark/>
          </w:tcPr>
          <w:p w14:paraId="6012B2CA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15 (0.5%)</w:t>
            </w:r>
          </w:p>
        </w:tc>
        <w:tc>
          <w:tcPr>
            <w:tcW w:w="2340" w:type="dxa"/>
            <w:vAlign w:val="center"/>
            <w:hideMark/>
          </w:tcPr>
          <w:p w14:paraId="6B62D683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2 (0.7%)</w:t>
            </w:r>
          </w:p>
        </w:tc>
        <w:tc>
          <w:tcPr>
            <w:tcW w:w="1710" w:type="dxa"/>
          </w:tcPr>
          <w:p w14:paraId="1AF7FB3C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525107" w:rsidRPr="00AB3B4D" w14:paraId="15BE459A" w14:textId="308DF7E0" w:rsidTr="00E639F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58891019" w14:textId="77777777" w:rsidR="00525107" w:rsidRPr="00AB3B4D" w:rsidRDefault="00525107" w:rsidP="0052510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Sex under influence of drugs</w:t>
            </w:r>
          </w:p>
        </w:tc>
        <w:tc>
          <w:tcPr>
            <w:tcW w:w="1800" w:type="dxa"/>
            <w:vAlign w:val="center"/>
            <w:hideMark/>
          </w:tcPr>
          <w:p w14:paraId="1D3B78CF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18 (0.6%)</w:t>
            </w:r>
          </w:p>
        </w:tc>
        <w:tc>
          <w:tcPr>
            <w:tcW w:w="2340" w:type="dxa"/>
            <w:vAlign w:val="center"/>
            <w:hideMark/>
          </w:tcPr>
          <w:p w14:paraId="5C53DAFD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6 (2.1%)</w:t>
            </w:r>
          </w:p>
        </w:tc>
        <w:tc>
          <w:tcPr>
            <w:tcW w:w="1710" w:type="dxa"/>
          </w:tcPr>
          <w:p w14:paraId="516B0A1D" w14:textId="77777777" w:rsidR="00525107" w:rsidRPr="00AB3B4D" w:rsidRDefault="00525107" w:rsidP="0052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525107" w:rsidRPr="00AB3B4D" w14:paraId="353F1B53" w14:textId="61AB76A3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3F80CFA8" w14:textId="77777777" w:rsidR="00525107" w:rsidRPr="00AB3B4D" w:rsidRDefault="00525107" w:rsidP="0052510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IDU sharing needle</w:t>
            </w:r>
          </w:p>
        </w:tc>
        <w:tc>
          <w:tcPr>
            <w:tcW w:w="1800" w:type="dxa"/>
            <w:vAlign w:val="center"/>
            <w:hideMark/>
          </w:tcPr>
          <w:p w14:paraId="4BAB2809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1 (&lt;0.1%)</w:t>
            </w:r>
          </w:p>
        </w:tc>
        <w:tc>
          <w:tcPr>
            <w:tcW w:w="2340" w:type="dxa"/>
            <w:vAlign w:val="center"/>
            <w:hideMark/>
          </w:tcPr>
          <w:p w14:paraId="2BE92DFD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0 (0.0%)</w:t>
            </w:r>
          </w:p>
        </w:tc>
        <w:tc>
          <w:tcPr>
            <w:tcW w:w="1710" w:type="dxa"/>
          </w:tcPr>
          <w:p w14:paraId="09F3274E" w14:textId="77777777" w:rsidR="00525107" w:rsidRPr="00AB3B4D" w:rsidRDefault="00525107" w:rsidP="0052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6F0D91" w:rsidRPr="00AB3B4D" w14:paraId="5358DF14" w14:textId="77777777" w:rsidTr="00E639F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</w:tcPr>
          <w:p w14:paraId="6D1FC0DA" w14:textId="77777777" w:rsidR="006F0D91" w:rsidRDefault="006F0D91" w:rsidP="006F0D91">
            <w:pPr>
              <w:ind w:firstLineChars="200" w:firstLine="40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Inconsistent condom use/no condom at  </w:t>
            </w:r>
          </w:p>
          <w:p w14:paraId="595F6A7F" w14:textId="32C5E645" w:rsidR="006F0D91" w:rsidRPr="00AB3B4D" w:rsidRDefault="006F0D91" w:rsidP="006F0D91">
            <w:pPr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ast sex AND multiple sex partners</w:t>
            </w:r>
          </w:p>
        </w:tc>
        <w:tc>
          <w:tcPr>
            <w:tcW w:w="1800" w:type="dxa"/>
            <w:vAlign w:val="center"/>
          </w:tcPr>
          <w:p w14:paraId="3C8563D4" w14:textId="03D3CF83" w:rsidR="006F0D91" w:rsidRPr="00AB3B4D" w:rsidRDefault="006F0D91" w:rsidP="006F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6F0D91">
              <w:rPr>
                <w:rFonts w:ascii="Times New Roman" w:eastAsia="Times New Roman" w:hAnsi="Times New Roman" w:cs="Times New Roman"/>
                <w:sz w:val="20"/>
                <w:szCs w:val="16"/>
              </w:rPr>
              <w:t>836 (28.7%)</w:t>
            </w:r>
          </w:p>
        </w:tc>
        <w:tc>
          <w:tcPr>
            <w:tcW w:w="2340" w:type="dxa"/>
            <w:vAlign w:val="center"/>
          </w:tcPr>
          <w:p w14:paraId="64537FC0" w14:textId="61AE9894" w:rsidR="006F0D91" w:rsidRPr="00AB3B4D" w:rsidRDefault="006F0D91" w:rsidP="006F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6F0D91">
              <w:rPr>
                <w:rFonts w:ascii="Times New Roman" w:eastAsia="Times New Roman" w:hAnsi="Times New Roman" w:cs="Times New Roman"/>
                <w:sz w:val="20"/>
                <w:szCs w:val="16"/>
              </w:rPr>
              <w:t>102 (35.1%)</w:t>
            </w:r>
            <w:r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</w:t>
            </w:r>
          </w:p>
        </w:tc>
        <w:tc>
          <w:tcPr>
            <w:tcW w:w="1710" w:type="dxa"/>
          </w:tcPr>
          <w:p w14:paraId="7258CA61" w14:textId="77777777" w:rsidR="006F0D91" w:rsidRPr="00AB3B4D" w:rsidRDefault="006F0D91" w:rsidP="006F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6F0D91" w:rsidRPr="00AB3B4D" w14:paraId="1D097365" w14:textId="77777777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</w:tcPr>
          <w:p w14:paraId="3BCD7125" w14:textId="5D4042E1" w:rsidR="006F0D91" w:rsidRPr="00AB3B4D" w:rsidRDefault="006F0D91" w:rsidP="006F0D91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16"/>
              </w:rPr>
              <w:t>Any risk indicators in the last 12 months</w:t>
            </w:r>
            <w:r w:rsidRPr="00AB3B4D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800" w:type="dxa"/>
            <w:vAlign w:val="center"/>
          </w:tcPr>
          <w:p w14:paraId="537A6A7D" w14:textId="77777777" w:rsidR="006F0D91" w:rsidRPr="00AB3B4D" w:rsidRDefault="006F0D91" w:rsidP="006F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26746AC7" w14:textId="77777777" w:rsidR="006F0D91" w:rsidRPr="00AB3B4D" w:rsidRDefault="006F0D91" w:rsidP="006F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710" w:type="dxa"/>
          </w:tcPr>
          <w:p w14:paraId="06EF151B" w14:textId="05529E50" w:rsidR="006F0D91" w:rsidRPr="00AB3B4D" w:rsidRDefault="006F0D91" w:rsidP="006F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6F0D91" w:rsidRPr="00AB3B4D" w14:paraId="3A88D9C9" w14:textId="77777777" w:rsidTr="00E639F1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</w:tcPr>
          <w:p w14:paraId="0E9CA137" w14:textId="13EA2F03" w:rsidR="006F0D91" w:rsidRPr="00AB3B4D" w:rsidRDefault="005102FD" w:rsidP="006F0D91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 xml:space="preserve">       </w:t>
            </w:r>
            <w:r w:rsidR="006F0D91"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None</w:t>
            </w:r>
          </w:p>
        </w:tc>
        <w:tc>
          <w:tcPr>
            <w:tcW w:w="1800" w:type="dxa"/>
            <w:vAlign w:val="center"/>
          </w:tcPr>
          <w:p w14:paraId="29E18550" w14:textId="2CDFD0BF" w:rsidR="006F0D91" w:rsidRPr="00AB3B4D" w:rsidRDefault="006F0D91" w:rsidP="006F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579 (19.9%)</w:t>
            </w:r>
          </w:p>
        </w:tc>
        <w:tc>
          <w:tcPr>
            <w:tcW w:w="2340" w:type="dxa"/>
            <w:vAlign w:val="center"/>
          </w:tcPr>
          <w:p w14:paraId="3A8FD064" w14:textId="447320C6" w:rsidR="006F0D91" w:rsidRPr="00AB3B4D" w:rsidRDefault="006F0D91" w:rsidP="006F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75 (25.8%)</w:t>
            </w:r>
          </w:p>
        </w:tc>
        <w:tc>
          <w:tcPr>
            <w:tcW w:w="1710" w:type="dxa"/>
          </w:tcPr>
          <w:p w14:paraId="6B9126C2" w14:textId="77777777" w:rsidR="006F0D91" w:rsidRPr="00AB3B4D" w:rsidRDefault="006F0D91" w:rsidP="006F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6F0D91" w:rsidRPr="00AB3B4D" w14:paraId="1CAAB533" w14:textId="77777777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</w:tcPr>
          <w:p w14:paraId="2F17D0DB" w14:textId="37E7B3B3" w:rsidR="006F0D91" w:rsidRPr="00AB3B4D" w:rsidRDefault="005102FD" w:rsidP="006F0D91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 xml:space="preserve">      </w:t>
            </w:r>
            <w:r w:rsidR="006F0D91"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At least 1</w:t>
            </w:r>
          </w:p>
        </w:tc>
        <w:tc>
          <w:tcPr>
            <w:tcW w:w="1800" w:type="dxa"/>
            <w:vAlign w:val="center"/>
          </w:tcPr>
          <w:p w14:paraId="3FB43D6C" w14:textId="0E172B53" w:rsidR="006F0D91" w:rsidRPr="00AB3B4D" w:rsidRDefault="006F0D91" w:rsidP="006F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2337 (80.1%)</w:t>
            </w:r>
          </w:p>
        </w:tc>
        <w:tc>
          <w:tcPr>
            <w:tcW w:w="2340" w:type="dxa"/>
            <w:vAlign w:val="center"/>
          </w:tcPr>
          <w:p w14:paraId="5AB8A902" w14:textId="714E0ACB" w:rsidR="006F0D91" w:rsidRPr="00AB3B4D" w:rsidRDefault="006F0D91" w:rsidP="006F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216 (74.2%)</w:t>
            </w:r>
          </w:p>
        </w:tc>
        <w:tc>
          <w:tcPr>
            <w:tcW w:w="1710" w:type="dxa"/>
          </w:tcPr>
          <w:p w14:paraId="09159967" w14:textId="77777777" w:rsidR="006F0D91" w:rsidRPr="00AB3B4D" w:rsidRDefault="006F0D91" w:rsidP="006F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6F0D91" w:rsidRPr="00AB3B4D" w14:paraId="11081280" w14:textId="125B4AF6" w:rsidTr="00E639F1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5107FFE4" w14:textId="77777777" w:rsidR="006F0D91" w:rsidRPr="00AB3B4D" w:rsidRDefault="006F0D91" w:rsidP="006F0D91">
            <w:pPr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Sexual partners in the past 3 years</w:t>
            </w:r>
            <w:r w:rsidRPr="00AB3B4D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vertAlign w:val="superscript"/>
              </w:rPr>
              <w:t xml:space="preserve"> β</w:t>
            </w:r>
          </w:p>
        </w:tc>
        <w:tc>
          <w:tcPr>
            <w:tcW w:w="1800" w:type="dxa"/>
            <w:vAlign w:val="center"/>
            <w:hideMark/>
          </w:tcPr>
          <w:p w14:paraId="3AF0A545" w14:textId="77777777" w:rsidR="006F0D91" w:rsidRPr="00AB3B4D" w:rsidRDefault="006F0D91" w:rsidP="006F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340" w:type="dxa"/>
            <w:vAlign w:val="center"/>
            <w:hideMark/>
          </w:tcPr>
          <w:p w14:paraId="6F5934A2" w14:textId="77777777" w:rsidR="006F0D91" w:rsidRPr="00AB3B4D" w:rsidRDefault="006F0D91" w:rsidP="006F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1 (1,1)</w:t>
            </w:r>
          </w:p>
        </w:tc>
        <w:tc>
          <w:tcPr>
            <w:tcW w:w="1710" w:type="dxa"/>
          </w:tcPr>
          <w:p w14:paraId="53576E59" w14:textId="3B51E84A" w:rsidR="006F0D91" w:rsidRPr="00AB3B4D" w:rsidRDefault="006F0D91" w:rsidP="006F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0.43</w:t>
            </w:r>
          </w:p>
        </w:tc>
      </w:tr>
      <w:tr w:rsidR="006F0D91" w:rsidRPr="00AB3B4D" w14:paraId="4E2EFADF" w14:textId="4AC06DA7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vAlign w:val="center"/>
            <w:hideMark/>
          </w:tcPr>
          <w:p w14:paraId="7DBA654E" w14:textId="43D76BAC" w:rsidR="006F0D91" w:rsidRPr="00AB3B4D" w:rsidRDefault="006F0D91" w:rsidP="006F0D91">
            <w:pPr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 xml:space="preserve"> </w:t>
            </w:r>
            <w:r w:rsidR="005102F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 xml:space="preserve">    </w:t>
            </w: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 xml:space="preserve"> ≤1</w:t>
            </w:r>
          </w:p>
        </w:tc>
        <w:tc>
          <w:tcPr>
            <w:tcW w:w="1800" w:type="dxa"/>
            <w:vAlign w:val="center"/>
            <w:hideMark/>
          </w:tcPr>
          <w:p w14:paraId="72CD5300" w14:textId="77777777" w:rsidR="006F0D91" w:rsidRPr="00AB3B4D" w:rsidRDefault="006F0D91" w:rsidP="006F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340" w:type="dxa"/>
            <w:noWrap/>
            <w:vAlign w:val="center"/>
            <w:hideMark/>
          </w:tcPr>
          <w:p w14:paraId="00B5A563" w14:textId="77777777" w:rsidR="006F0D91" w:rsidRPr="00AB3B4D" w:rsidRDefault="006F0D91" w:rsidP="006F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224 (77.8%)</w:t>
            </w:r>
          </w:p>
        </w:tc>
        <w:tc>
          <w:tcPr>
            <w:tcW w:w="1710" w:type="dxa"/>
          </w:tcPr>
          <w:p w14:paraId="533B7EE7" w14:textId="77777777" w:rsidR="006F0D91" w:rsidRPr="00AB3B4D" w:rsidRDefault="006F0D91" w:rsidP="006F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6F0D91" w:rsidRPr="00AB3B4D" w14:paraId="37B29081" w14:textId="18E0B9BE" w:rsidTr="00E639F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vAlign w:val="center"/>
            <w:hideMark/>
          </w:tcPr>
          <w:p w14:paraId="7B5B18F2" w14:textId="5AC49520" w:rsidR="006F0D91" w:rsidRPr="00AB3B4D" w:rsidRDefault="006F0D91" w:rsidP="006F0D91">
            <w:pPr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 xml:space="preserve">  </w:t>
            </w:r>
            <w:r w:rsidR="005102F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 xml:space="preserve">    </w:t>
            </w: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&gt;1</w:t>
            </w:r>
          </w:p>
        </w:tc>
        <w:tc>
          <w:tcPr>
            <w:tcW w:w="1800" w:type="dxa"/>
            <w:vAlign w:val="center"/>
            <w:hideMark/>
          </w:tcPr>
          <w:p w14:paraId="70D8F73E" w14:textId="77777777" w:rsidR="006F0D91" w:rsidRPr="00AB3B4D" w:rsidRDefault="006F0D91" w:rsidP="006F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340" w:type="dxa"/>
            <w:noWrap/>
            <w:vAlign w:val="center"/>
            <w:hideMark/>
          </w:tcPr>
          <w:p w14:paraId="52DB835A" w14:textId="77777777" w:rsidR="006F0D91" w:rsidRPr="00AB3B4D" w:rsidRDefault="006F0D91" w:rsidP="006F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64 (22.2%)</w:t>
            </w:r>
          </w:p>
        </w:tc>
        <w:tc>
          <w:tcPr>
            <w:tcW w:w="1710" w:type="dxa"/>
          </w:tcPr>
          <w:p w14:paraId="00426267" w14:textId="77777777" w:rsidR="006F0D91" w:rsidRPr="00AB3B4D" w:rsidRDefault="006F0D91" w:rsidP="006F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6F0D91" w:rsidRPr="00AB3B4D" w14:paraId="2CCE127E" w14:textId="37B8F3E7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585E66CD" w14:textId="77777777" w:rsidR="006F0D91" w:rsidRPr="00AB3B4D" w:rsidRDefault="006F0D91" w:rsidP="006F0D91">
            <w:pPr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Previously tested for HIV</w:t>
            </w:r>
          </w:p>
        </w:tc>
        <w:tc>
          <w:tcPr>
            <w:tcW w:w="1800" w:type="dxa"/>
            <w:noWrap/>
            <w:vAlign w:val="center"/>
            <w:hideMark/>
          </w:tcPr>
          <w:p w14:paraId="389A9A51" w14:textId="77777777" w:rsidR="006F0D91" w:rsidRPr="00AB3B4D" w:rsidRDefault="006F0D91" w:rsidP="006F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2711 (93.0%)</w:t>
            </w:r>
          </w:p>
        </w:tc>
        <w:tc>
          <w:tcPr>
            <w:tcW w:w="2340" w:type="dxa"/>
            <w:noWrap/>
            <w:vAlign w:val="center"/>
            <w:hideMark/>
          </w:tcPr>
          <w:p w14:paraId="2546646F" w14:textId="77777777" w:rsidR="006F0D91" w:rsidRPr="00AB3B4D" w:rsidRDefault="006F0D91" w:rsidP="006F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270 (92.8%)</w:t>
            </w:r>
          </w:p>
        </w:tc>
        <w:tc>
          <w:tcPr>
            <w:tcW w:w="1710" w:type="dxa"/>
          </w:tcPr>
          <w:p w14:paraId="4D71AFEC" w14:textId="448FF36F" w:rsidR="006F0D91" w:rsidRPr="00AB3B4D" w:rsidRDefault="006F0D91" w:rsidP="006F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0.91</w:t>
            </w:r>
          </w:p>
        </w:tc>
      </w:tr>
      <w:tr w:rsidR="006F0D91" w:rsidRPr="00AB3B4D" w14:paraId="7CFB7B5B" w14:textId="7B4D7D3D" w:rsidTr="00E639F1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78A8368C" w14:textId="77777777" w:rsidR="006F0D91" w:rsidRPr="00AB3B4D" w:rsidRDefault="006F0D91" w:rsidP="006F0D91">
            <w:pPr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Self-tested for HIV in last 12 months</w:t>
            </w:r>
          </w:p>
        </w:tc>
        <w:tc>
          <w:tcPr>
            <w:tcW w:w="1800" w:type="dxa"/>
            <w:noWrap/>
            <w:vAlign w:val="center"/>
            <w:hideMark/>
          </w:tcPr>
          <w:p w14:paraId="6841A3B3" w14:textId="77777777" w:rsidR="006F0D91" w:rsidRPr="00AB3B4D" w:rsidRDefault="006F0D91" w:rsidP="006F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696 (23.9%)</w:t>
            </w:r>
          </w:p>
        </w:tc>
        <w:tc>
          <w:tcPr>
            <w:tcW w:w="2340" w:type="dxa"/>
            <w:noWrap/>
            <w:vAlign w:val="center"/>
            <w:hideMark/>
          </w:tcPr>
          <w:p w14:paraId="4D5826C8" w14:textId="77777777" w:rsidR="006F0D91" w:rsidRPr="00AB3B4D" w:rsidRDefault="006F0D91" w:rsidP="006F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47 (16.2%)</w:t>
            </w:r>
          </w:p>
        </w:tc>
        <w:tc>
          <w:tcPr>
            <w:tcW w:w="1710" w:type="dxa"/>
          </w:tcPr>
          <w:p w14:paraId="66CA862B" w14:textId="498D8E78" w:rsidR="006F0D91" w:rsidRPr="00AB3B4D" w:rsidRDefault="006F0D91" w:rsidP="006F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0.003</w:t>
            </w:r>
          </w:p>
        </w:tc>
      </w:tr>
      <w:tr w:rsidR="006F0D91" w:rsidRPr="00AB3B4D" w14:paraId="1E4D451E" w14:textId="27E1FCD9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56B85CE6" w14:textId="77777777" w:rsidR="006F0D91" w:rsidRPr="00AB3B4D" w:rsidRDefault="006F0D91" w:rsidP="006F0D91">
            <w:pPr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Tested as a couple during APS</w:t>
            </w:r>
          </w:p>
        </w:tc>
        <w:tc>
          <w:tcPr>
            <w:tcW w:w="1800" w:type="dxa"/>
            <w:noWrap/>
            <w:vAlign w:val="center"/>
            <w:hideMark/>
          </w:tcPr>
          <w:p w14:paraId="79D0D3B8" w14:textId="77777777" w:rsidR="006F0D91" w:rsidRPr="00AB3B4D" w:rsidRDefault="006F0D91" w:rsidP="006F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20 (0.7%)</w:t>
            </w:r>
          </w:p>
        </w:tc>
        <w:tc>
          <w:tcPr>
            <w:tcW w:w="2340" w:type="dxa"/>
            <w:noWrap/>
            <w:vAlign w:val="center"/>
            <w:hideMark/>
          </w:tcPr>
          <w:p w14:paraId="3BDF1598" w14:textId="77777777" w:rsidR="006F0D91" w:rsidRPr="00AB3B4D" w:rsidRDefault="006F0D91" w:rsidP="006F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4 (1.4%)</w:t>
            </w:r>
          </w:p>
        </w:tc>
        <w:tc>
          <w:tcPr>
            <w:tcW w:w="1710" w:type="dxa"/>
          </w:tcPr>
          <w:p w14:paraId="23ADC666" w14:textId="6F58FE34" w:rsidR="006F0D91" w:rsidRPr="00AB3B4D" w:rsidRDefault="006F0D91" w:rsidP="006F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0.19</w:t>
            </w:r>
          </w:p>
        </w:tc>
      </w:tr>
      <w:tr w:rsidR="006F0D91" w:rsidRPr="00AB3B4D" w14:paraId="083176BE" w14:textId="64C4D1FE" w:rsidTr="00E639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156159B5" w14:textId="2D218527" w:rsidR="006F0D91" w:rsidRPr="00AB3B4D" w:rsidRDefault="006F0D91" w:rsidP="006F0D91">
            <w:pPr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>HIV testing location for APS</w:t>
            </w:r>
            <w:r w:rsidRPr="00AB3B4D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800" w:type="dxa"/>
            <w:noWrap/>
            <w:vAlign w:val="center"/>
            <w:hideMark/>
          </w:tcPr>
          <w:p w14:paraId="52BB2502" w14:textId="77777777" w:rsidR="006F0D91" w:rsidRPr="00AB3B4D" w:rsidRDefault="006F0D91" w:rsidP="006F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1CABE8E7" w14:textId="77777777" w:rsidR="006F0D91" w:rsidRPr="00AB3B4D" w:rsidRDefault="006F0D91" w:rsidP="006F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DB8E9B1" w14:textId="407D304A" w:rsidR="006F0D91" w:rsidRPr="00AB3B4D" w:rsidRDefault="006F0D91" w:rsidP="006F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F0D91" w:rsidRPr="00AB3B4D" w14:paraId="031E32B2" w14:textId="3DB28932" w:rsidTr="00E6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6CA51E6D" w14:textId="75E6AA55" w:rsidR="006F0D91" w:rsidRPr="00AB3B4D" w:rsidRDefault="006F0D91" w:rsidP="006F0D91">
            <w:pPr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 xml:space="preserve">   Facility based</w:t>
            </w:r>
          </w:p>
        </w:tc>
        <w:tc>
          <w:tcPr>
            <w:tcW w:w="1800" w:type="dxa"/>
            <w:noWrap/>
            <w:vAlign w:val="center"/>
            <w:hideMark/>
          </w:tcPr>
          <w:p w14:paraId="158D3FC6" w14:textId="77777777" w:rsidR="006F0D91" w:rsidRPr="00AB3B4D" w:rsidRDefault="006F0D91" w:rsidP="006F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1448 (49.7%)</w:t>
            </w:r>
          </w:p>
        </w:tc>
        <w:tc>
          <w:tcPr>
            <w:tcW w:w="2340" w:type="dxa"/>
            <w:noWrap/>
            <w:vAlign w:val="center"/>
            <w:hideMark/>
          </w:tcPr>
          <w:p w14:paraId="7A65C608" w14:textId="77777777" w:rsidR="006F0D91" w:rsidRPr="00AB3B4D" w:rsidRDefault="006F0D91" w:rsidP="006F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63 (21.6%)</w:t>
            </w:r>
          </w:p>
        </w:tc>
        <w:tc>
          <w:tcPr>
            <w:tcW w:w="1710" w:type="dxa"/>
          </w:tcPr>
          <w:p w14:paraId="05460FAB" w14:textId="77777777" w:rsidR="006F0D91" w:rsidRPr="00AB3B4D" w:rsidRDefault="006F0D91" w:rsidP="006F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6F0D91" w:rsidRPr="00AB3B4D" w14:paraId="5D46C4A5" w14:textId="5FF7D09A" w:rsidTr="00E639F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  <w:hideMark/>
          </w:tcPr>
          <w:p w14:paraId="388B97B4" w14:textId="77777777" w:rsidR="006F0D91" w:rsidRPr="00AB3B4D" w:rsidRDefault="006F0D91" w:rsidP="006F0D91">
            <w:pPr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b w:val="0"/>
                <w:sz w:val="20"/>
                <w:szCs w:val="16"/>
              </w:rPr>
              <w:t xml:space="preserve">   Non-facility based</w:t>
            </w:r>
          </w:p>
        </w:tc>
        <w:tc>
          <w:tcPr>
            <w:tcW w:w="1800" w:type="dxa"/>
            <w:noWrap/>
            <w:vAlign w:val="center"/>
            <w:hideMark/>
          </w:tcPr>
          <w:p w14:paraId="5E47A158" w14:textId="77777777" w:rsidR="006F0D91" w:rsidRPr="00AB3B4D" w:rsidRDefault="006F0D91" w:rsidP="006F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1468 (50.3%)</w:t>
            </w:r>
          </w:p>
        </w:tc>
        <w:tc>
          <w:tcPr>
            <w:tcW w:w="2340" w:type="dxa"/>
            <w:noWrap/>
            <w:vAlign w:val="center"/>
            <w:hideMark/>
          </w:tcPr>
          <w:p w14:paraId="58E63B4D" w14:textId="77777777" w:rsidR="006F0D91" w:rsidRPr="00AB3B4D" w:rsidRDefault="006F0D91" w:rsidP="006F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AB3B4D">
              <w:rPr>
                <w:rFonts w:ascii="Times New Roman" w:eastAsia="Times New Roman" w:hAnsi="Times New Roman" w:cs="Times New Roman"/>
                <w:sz w:val="20"/>
                <w:szCs w:val="16"/>
              </w:rPr>
              <w:t>228 (78.4%)</w:t>
            </w:r>
          </w:p>
        </w:tc>
        <w:tc>
          <w:tcPr>
            <w:tcW w:w="1710" w:type="dxa"/>
          </w:tcPr>
          <w:p w14:paraId="410A83B4" w14:textId="77777777" w:rsidR="006F0D91" w:rsidRPr="00AB3B4D" w:rsidRDefault="006F0D91" w:rsidP="006F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</w:tbl>
    <w:p w14:paraId="539A2C25" w14:textId="781DD664" w:rsidR="00764D54" w:rsidRPr="00DA59E6" w:rsidRDefault="00764D54" w:rsidP="007325FB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α</w:t>
      </w:r>
      <w:r w:rsidRPr="00DA59E6">
        <w:rPr>
          <w:rFonts w:ascii="Times New Roman" w:eastAsia="Times New Roman" w:hAnsi="Times New Roman" w:cs="Times New Roman"/>
          <w:bCs/>
          <w:sz w:val="20"/>
          <w:szCs w:val="20"/>
        </w:rPr>
        <w:t>calculated via t-test (continuous) or chi-square (categorical)</w:t>
      </w:r>
      <w:r w:rsidR="004A0A21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  <w:r w:rsidR="004A0A21" w:rsidRPr="004A0A21">
        <w:rPr>
          <w:rFonts w:ascii="Times New Roman" w:eastAsia="Times New Roman" w:hAnsi="Times New Roman" w:cs="Times New Roman"/>
          <w:bCs/>
          <w:sz w:val="20"/>
          <w:szCs w:val="20"/>
        </w:rPr>
        <w:t>In the case of multiple categories, p-value indicates whether at least one group is statistically significantly different across outcomes</w:t>
      </w:r>
      <w:r w:rsidR="004A0A21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14:paraId="7EF2E7FF" w14:textId="38CA1026" w:rsidR="000F247D" w:rsidRPr="00AB3B4D" w:rsidRDefault="000F247D" w:rsidP="007325FB">
      <w:pPr>
        <w:rPr>
          <w:rFonts w:ascii="Times New Roman" w:hAnsi="Times New Roman" w:cs="Times New Roman"/>
        </w:rPr>
      </w:pPr>
      <w:r w:rsidRPr="00AB3B4D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β</w:t>
      </w:r>
      <w:r w:rsidRPr="00AB3B4D">
        <w:rPr>
          <w:rFonts w:ascii="Times New Roman" w:eastAsia="Times New Roman" w:hAnsi="Times New Roman" w:cs="Times New Roman"/>
          <w:sz w:val="20"/>
          <w:szCs w:val="20"/>
        </w:rPr>
        <w:t xml:space="preserve">Median, </w:t>
      </w:r>
      <w:r w:rsidR="0075759F">
        <w:rPr>
          <w:rFonts w:ascii="Times New Roman" w:eastAsia="Times New Roman" w:hAnsi="Times New Roman" w:cs="Times New Roman"/>
          <w:sz w:val="20"/>
          <w:szCs w:val="20"/>
        </w:rPr>
        <w:t>interquartile range (</w:t>
      </w:r>
      <w:r w:rsidRPr="00AB3B4D">
        <w:rPr>
          <w:rFonts w:ascii="Times New Roman" w:eastAsia="Times New Roman" w:hAnsi="Times New Roman" w:cs="Times New Roman"/>
          <w:sz w:val="20"/>
          <w:szCs w:val="20"/>
        </w:rPr>
        <w:t>IQR</w:t>
      </w:r>
      <w:r w:rsidR="0075759F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AB3B4D">
        <w:rPr>
          <w:rFonts w:ascii="Times New Roman" w:hAnsi="Times New Roman" w:cs="Times New Roman"/>
        </w:rPr>
        <w:t xml:space="preserve"> </w:t>
      </w:r>
    </w:p>
    <w:p w14:paraId="47BB1DB8" w14:textId="71C337F4" w:rsidR="007325FB" w:rsidRPr="00AB3B4D" w:rsidRDefault="007325FB" w:rsidP="007325FB">
      <w:pPr>
        <w:rPr>
          <w:rFonts w:ascii="Times New Roman" w:hAnsi="Times New Roman" w:cs="Times New Roman"/>
        </w:rPr>
      </w:pPr>
      <w:r w:rsidRPr="00AB3B4D">
        <w:rPr>
          <w:rFonts w:ascii="Times New Roman" w:hAnsi="Times New Roman" w:cs="Times New Roman"/>
        </w:rPr>
        <w:t xml:space="preserve">*No participant enrolled from </w:t>
      </w:r>
      <w:r w:rsidR="0058499B" w:rsidRPr="00AB3B4D">
        <w:rPr>
          <w:rFonts w:ascii="Times New Roman" w:hAnsi="Times New Roman" w:cs="Times New Roman"/>
        </w:rPr>
        <w:t xml:space="preserve">the following </w:t>
      </w:r>
      <w:r w:rsidRPr="00AB3B4D">
        <w:rPr>
          <w:rFonts w:ascii="Times New Roman" w:hAnsi="Times New Roman" w:cs="Times New Roman"/>
        </w:rPr>
        <w:t>key populations: transgender persons, or people who inject drugs</w:t>
      </w:r>
    </w:p>
    <w:p w14:paraId="706FEDE3" w14:textId="77777777" w:rsidR="007325FB" w:rsidRPr="00AB3B4D" w:rsidRDefault="0058499B" w:rsidP="007325FB">
      <w:pPr>
        <w:rPr>
          <w:rFonts w:ascii="Times New Roman" w:hAnsi="Times New Roman" w:cs="Times New Roman"/>
        </w:rPr>
      </w:pPr>
      <w:r w:rsidRPr="00AB3B4D">
        <w:rPr>
          <w:rFonts w:ascii="Times New Roman" w:hAnsi="Times New Roman" w:cs="Times New Roman"/>
          <w:vertAlign w:val="superscript"/>
        </w:rPr>
        <w:t>£</w:t>
      </w:r>
      <w:r w:rsidR="007325FB" w:rsidRPr="00AB3B4D">
        <w:rPr>
          <w:rFonts w:ascii="Times New Roman" w:hAnsi="Times New Roman" w:cs="Times New Roman"/>
        </w:rPr>
        <w:t>People who catch or sell fish for a living.</w:t>
      </w:r>
    </w:p>
    <w:p w14:paraId="110619B3" w14:textId="77777777" w:rsidR="007325FB" w:rsidRPr="00AB3B4D" w:rsidRDefault="0058499B" w:rsidP="007325FB">
      <w:pPr>
        <w:rPr>
          <w:rFonts w:ascii="Times New Roman" w:hAnsi="Times New Roman" w:cs="Times New Roman"/>
        </w:rPr>
      </w:pPr>
      <w:r w:rsidRPr="00AB3B4D">
        <w:rPr>
          <w:rFonts w:ascii="Times New Roman" w:hAnsi="Times New Roman" w:cs="Times New Roman"/>
          <w:vertAlign w:val="superscript"/>
        </w:rPr>
        <w:t>§</w:t>
      </w:r>
      <w:r w:rsidR="007325FB" w:rsidRPr="00AB3B4D">
        <w:rPr>
          <w:rFonts w:ascii="Times New Roman" w:hAnsi="Times New Roman" w:cs="Times New Roman"/>
        </w:rPr>
        <w:t>Question not asked for those who are known HIV positive</w:t>
      </w:r>
    </w:p>
    <w:p w14:paraId="3214A1CC" w14:textId="75D1CD09" w:rsidR="00745799" w:rsidRPr="00AB3B4D" w:rsidRDefault="007325FB" w:rsidP="007325FB">
      <w:pPr>
        <w:rPr>
          <w:rFonts w:ascii="Times New Roman" w:hAnsi="Times New Roman" w:cs="Times New Roman"/>
        </w:rPr>
      </w:pPr>
      <w:r w:rsidRPr="00AB3B4D">
        <w:rPr>
          <w:rFonts w:ascii="Times New Roman" w:hAnsi="Times New Roman" w:cs="Times New Roman"/>
          <w:vertAlign w:val="superscript"/>
        </w:rPr>
        <w:t>†</w:t>
      </w:r>
      <w:r w:rsidRPr="00AB3B4D">
        <w:rPr>
          <w:rFonts w:ascii="Times New Roman" w:hAnsi="Times New Roman" w:cs="Times New Roman"/>
        </w:rPr>
        <w:t xml:space="preserve">All HIV tests done in the community were linked to a facility, and verification of the test results was completed at the facility’s comprehensive care clinic before enrolment to care and </w:t>
      </w:r>
      <w:proofErr w:type="gramStart"/>
      <w:r w:rsidRPr="00AB3B4D">
        <w:rPr>
          <w:rFonts w:ascii="Times New Roman" w:hAnsi="Times New Roman" w:cs="Times New Roman"/>
        </w:rPr>
        <w:t>treatment</w:t>
      </w:r>
      <w:proofErr w:type="gramEnd"/>
      <w:r w:rsidR="008815E4" w:rsidRPr="00AB3B4D">
        <w:rPr>
          <w:rFonts w:ascii="Times New Roman" w:hAnsi="Times New Roman" w:cs="Times New Roman"/>
        </w:rPr>
        <w:t>”</w:t>
      </w:r>
      <w:r w:rsidRPr="00AB3B4D">
        <w:rPr>
          <w:rFonts w:ascii="Times New Roman" w:hAnsi="Times New Roman" w:cs="Times New Roman"/>
        </w:rPr>
        <w:tab/>
      </w:r>
      <w:r w:rsidRPr="00AB3B4D">
        <w:rPr>
          <w:rFonts w:ascii="Times New Roman" w:hAnsi="Times New Roman" w:cs="Times New Roman"/>
        </w:rPr>
        <w:tab/>
      </w:r>
    </w:p>
    <w:p w14:paraId="182AA0FA" w14:textId="07D48D9A" w:rsidR="00745799" w:rsidRDefault="00745799">
      <w:pPr>
        <w:rPr>
          <w:rFonts w:ascii="Times New Roman" w:hAnsi="Times New Roman" w:cs="Times New Roman"/>
        </w:rPr>
      </w:pPr>
    </w:p>
    <w:p w14:paraId="53CB1778" w14:textId="3150342E" w:rsidR="00253663" w:rsidRDefault="002536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8CB0F9" w14:textId="6D8FE557" w:rsidR="00253663" w:rsidRDefault="00253663">
      <w:pPr>
        <w:rPr>
          <w:b/>
          <w:bCs/>
        </w:rPr>
      </w:pPr>
      <w:r w:rsidRPr="00253663">
        <w:rPr>
          <w:b/>
          <w:bCs/>
        </w:rPr>
        <w:lastRenderedPageBreak/>
        <w:t xml:space="preserve">APS enrollment survey: Intimate Partner Violence Assessment </w:t>
      </w:r>
    </w:p>
    <w:p w14:paraId="6C0EBF72" w14:textId="77777777" w:rsidR="00253663" w:rsidRPr="00253663" w:rsidRDefault="00253663">
      <w:pPr>
        <w:rPr>
          <w:b/>
          <w:bCs/>
        </w:rPr>
      </w:pPr>
    </w:p>
    <w:p w14:paraId="6B21A536" w14:textId="77777777" w:rsidR="00253663" w:rsidRDefault="00253663">
      <w:r>
        <w:t xml:space="preserve">Have you ever been in a relationship with a person who has physically hurt you? </w:t>
      </w:r>
    </w:p>
    <w:p w14:paraId="1E482268" w14:textId="77777777" w:rsidR="00253663" w:rsidRDefault="00253663">
      <w:r>
        <w:t xml:space="preserve">If yes, when did this occur? </w:t>
      </w:r>
    </w:p>
    <w:p w14:paraId="26FB0041" w14:textId="77777777" w:rsidR="00253663" w:rsidRDefault="00253663"/>
    <w:p w14:paraId="0EECB5C3" w14:textId="77777777" w:rsidR="00253663" w:rsidRDefault="00253663">
      <w:r>
        <w:t xml:space="preserve">Have you been in a relationship with a person who threatens, frightens, or insults you, or treats you badly? </w:t>
      </w:r>
    </w:p>
    <w:p w14:paraId="3499C84A" w14:textId="77777777" w:rsidR="00253663" w:rsidRDefault="00253663"/>
    <w:p w14:paraId="36B16FC8" w14:textId="77777777" w:rsidR="00253663" w:rsidRDefault="00253663">
      <w:r>
        <w:t xml:space="preserve">If yes, when did this occur? </w:t>
      </w:r>
    </w:p>
    <w:p w14:paraId="0EBE18ED" w14:textId="77777777" w:rsidR="00253663" w:rsidRDefault="00253663"/>
    <w:p w14:paraId="1293D38D" w14:textId="77777777" w:rsidR="00253663" w:rsidRDefault="00253663">
      <w:r>
        <w:t xml:space="preserve">Have you been in a relationship with a person who forces you to participate in sexual activities that make you feel uncomfortable? </w:t>
      </w:r>
    </w:p>
    <w:p w14:paraId="7528DED3" w14:textId="77777777" w:rsidR="00253663" w:rsidRDefault="00253663"/>
    <w:p w14:paraId="20C17F36" w14:textId="77777777" w:rsidR="00253663" w:rsidRDefault="00253663">
      <w:r>
        <w:t xml:space="preserve">If yes, when did this occur? </w:t>
      </w:r>
    </w:p>
    <w:p w14:paraId="5E979C0C" w14:textId="77777777" w:rsidR="00253663" w:rsidRDefault="00253663"/>
    <w:p w14:paraId="6CEE9D87" w14:textId="3A3A0326" w:rsidR="00253663" w:rsidRDefault="00253663">
      <w:r>
        <w:t>Do you think any of these things could happen to you if you decide to receive assisted partner notification services?</w:t>
      </w:r>
    </w:p>
    <w:p w14:paraId="4A19807D" w14:textId="77777777" w:rsidR="00C32554" w:rsidRDefault="00C32554"/>
    <w:p w14:paraId="286F3BB3" w14:textId="31A04DA5" w:rsidR="00C32554" w:rsidRDefault="00C32554" w:rsidP="00C32554">
      <w:pPr>
        <w:spacing w:before="240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AB3B4D">
        <w:rPr>
          <w:rFonts w:ascii="Times New Roman" w:eastAsia="Times New Roman" w:hAnsi="Times New Roman" w:cs="Times New Roman"/>
          <w:bCs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S2</w:t>
      </w:r>
      <w:r w:rsidRPr="00AB3B4D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  <w:r w:rsidRPr="00C32554">
        <w:rPr>
          <w:rFonts w:ascii="Times New Roman" w:eastAsia="Times New Roman" w:hAnsi="Times New Roman" w:cs="Times New Roman"/>
          <w:bCs/>
          <w:sz w:val="20"/>
          <w:szCs w:val="20"/>
        </w:rPr>
        <w:t xml:space="preserve">Type of APS selected among female index clients for </w:t>
      </w:r>
      <w:r w:rsidR="00E72994">
        <w:rPr>
          <w:rFonts w:ascii="Times New Roman" w:eastAsia="Times New Roman" w:hAnsi="Times New Roman" w:cs="Times New Roman"/>
          <w:bCs/>
          <w:sz w:val="20"/>
          <w:szCs w:val="20"/>
        </w:rPr>
        <w:t>all</w:t>
      </w:r>
      <w:r w:rsidRPr="00C32554">
        <w:rPr>
          <w:rFonts w:ascii="Times New Roman" w:eastAsia="Times New Roman" w:hAnsi="Times New Roman" w:cs="Times New Roman"/>
          <w:bCs/>
          <w:sz w:val="20"/>
          <w:szCs w:val="20"/>
        </w:rPr>
        <w:t xml:space="preserve"> partner</w:t>
      </w:r>
      <w:r w:rsidR="00E72994">
        <w:rPr>
          <w:rFonts w:ascii="Times New Roman" w:eastAsia="Times New Roman" w:hAnsi="Times New Roman" w:cs="Times New Roman"/>
          <w:bCs/>
          <w:sz w:val="20"/>
          <w:szCs w:val="20"/>
        </w:rPr>
        <w:t>s named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*</w:t>
      </w:r>
    </w:p>
    <w:tbl>
      <w:tblPr>
        <w:tblStyle w:val="ListTable1Light-Accent3"/>
        <w:tblW w:w="5638" w:type="dxa"/>
        <w:tblLook w:val="04A0" w:firstRow="1" w:lastRow="0" w:firstColumn="1" w:lastColumn="0" w:noHBand="0" w:noVBand="1"/>
      </w:tblPr>
      <w:tblGrid>
        <w:gridCol w:w="3600"/>
        <w:gridCol w:w="1253"/>
        <w:gridCol w:w="785"/>
      </w:tblGrid>
      <w:tr w:rsidR="003E5E15" w:rsidRPr="00E72994" w14:paraId="7F84F998" w14:textId="77777777" w:rsidTr="003E5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7AC10B" w14:textId="1E0C1354" w:rsidR="00E72994" w:rsidRPr="00E72994" w:rsidRDefault="00E72994" w:rsidP="00C80F0C">
            <w:pPr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E72994"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  <w:t>APS method chosen by index client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4C8528" w14:textId="3C3C4371" w:rsidR="00E72994" w:rsidRPr="00E72994" w:rsidRDefault="00C80F0C" w:rsidP="00C80F0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9D3848" w14:textId="03C8AC6E" w:rsidR="00E72994" w:rsidRPr="00E72994" w:rsidRDefault="00E72994" w:rsidP="00C80F0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</w:pPr>
          </w:p>
        </w:tc>
      </w:tr>
      <w:tr w:rsidR="003E5E15" w:rsidRPr="00E72994" w14:paraId="2D1B8ADB" w14:textId="77777777" w:rsidTr="003E5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</w:tcBorders>
            <w:hideMark/>
          </w:tcPr>
          <w:p w14:paraId="2B683B73" w14:textId="77777777" w:rsidR="00E72994" w:rsidRPr="00E72994" w:rsidRDefault="00E72994">
            <w:pPr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E72994"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  <w:t>Provider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hideMark/>
          </w:tcPr>
          <w:p w14:paraId="58BD6EBC" w14:textId="77777777" w:rsidR="00E72994" w:rsidRPr="00E72994" w:rsidRDefault="00E72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E72994"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  <w:t>7827</w:t>
            </w:r>
          </w:p>
        </w:tc>
        <w:tc>
          <w:tcPr>
            <w:tcW w:w="785" w:type="dxa"/>
            <w:tcBorders>
              <w:top w:val="single" w:sz="4" w:space="0" w:color="auto"/>
            </w:tcBorders>
            <w:hideMark/>
          </w:tcPr>
          <w:p w14:paraId="764E18D5" w14:textId="77777777" w:rsidR="00E72994" w:rsidRPr="00E72994" w:rsidRDefault="00E72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E72994"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  <w:t>92.3%</w:t>
            </w:r>
          </w:p>
        </w:tc>
      </w:tr>
      <w:tr w:rsidR="00E72994" w:rsidRPr="00E72994" w14:paraId="3FCC7EDA" w14:textId="77777777" w:rsidTr="003E5E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hideMark/>
          </w:tcPr>
          <w:p w14:paraId="14AAC78E" w14:textId="77777777" w:rsidR="00E72994" w:rsidRPr="00E72994" w:rsidRDefault="00E72994">
            <w:pPr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E72994"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14:ligatures w14:val="standardContextual"/>
              </w:rPr>
              <w:t>Contract</w:t>
            </w:r>
          </w:p>
        </w:tc>
        <w:tc>
          <w:tcPr>
            <w:tcW w:w="1253" w:type="dxa"/>
            <w:hideMark/>
          </w:tcPr>
          <w:p w14:paraId="76B65DD0" w14:textId="77777777" w:rsidR="00E72994" w:rsidRPr="00E72994" w:rsidRDefault="00E72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E72994"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  <w:t>74</w:t>
            </w:r>
          </w:p>
        </w:tc>
        <w:tc>
          <w:tcPr>
            <w:tcW w:w="785" w:type="dxa"/>
            <w:hideMark/>
          </w:tcPr>
          <w:p w14:paraId="4D39DC7D" w14:textId="77777777" w:rsidR="00E72994" w:rsidRPr="00E72994" w:rsidRDefault="00E72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E72994"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  <w:t>0.9%</w:t>
            </w:r>
          </w:p>
        </w:tc>
      </w:tr>
      <w:tr w:rsidR="003E5E15" w:rsidRPr="00E72994" w14:paraId="722FA823" w14:textId="77777777" w:rsidTr="003E5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hideMark/>
          </w:tcPr>
          <w:p w14:paraId="232B4A10" w14:textId="77777777" w:rsidR="00E72994" w:rsidRPr="00E72994" w:rsidRDefault="00E72994">
            <w:pPr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E72994"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14:ligatures w14:val="standardContextual"/>
              </w:rPr>
              <w:t>Dual</w:t>
            </w:r>
          </w:p>
        </w:tc>
        <w:tc>
          <w:tcPr>
            <w:tcW w:w="1253" w:type="dxa"/>
            <w:hideMark/>
          </w:tcPr>
          <w:p w14:paraId="4EC50B9F" w14:textId="77777777" w:rsidR="00E72994" w:rsidRPr="00E72994" w:rsidRDefault="00E72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E72994"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  <w:t>164</w:t>
            </w:r>
          </w:p>
        </w:tc>
        <w:tc>
          <w:tcPr>
            <w:tcW w:w="785" w:type="dxa"/>
            <w:hideMark/>
          </w:tcPr>
          <w:p w14:paraId="785BBB5C" w14:textId="77777777" w:rsidR="00E72994" w:rsidRPr="00E72994" w:rsidRDefault="00E72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E72994"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  <w:t>1.9%</w:t>
            </w:r>
          </w:p>
        </w:tc>
      </w:tr>
      <w:tr w:rsidR="00E72994" w:rsidRPr="00E72994" w14:paraId="2FEC0E3D" w14:textId="77777777" w:rsidTr="003E5E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hideMark/>
          </w:tcPr>
          <w:p w14:paraId="29524053" w14:textId="77777777" w:rsidR="00E72994" w:rsidRPr="00E72994" w:rsidRDefault="00E72994">
            <w:pPr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E72994"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14:ligatures w14:val="standardContextual"/>
              </w:rPr>
              <w:t>Client</w:t>
            </w:r>
          </w:p>
        </w:tc>
        <w:tc>
          <w:tcPr>
            <w:tcW w:w="1253" w:type="dxa"/>
            <w:hideMark/>
          </w:tcPr>
          <w:p w14:paraId="537A827F" w14:textId="77777777" w:rsidR="00E72994" w:rsidRPr="00E72994" w:rsidRDefault="00E72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E72994"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  <w:t>307</w:t>
            </w:r>
          </w:p>
        </w:tc>
        <w:tc>
          <w:tcPr>
            <w:tcW w:w="785" w:type="dxa"/>
            <w:hideMark/>
          </w:tcPr>
          <w:p w14:paraId="1DED33E1" w14:textId="77777777" w:rsidR="00E72994" w:rsidRPr="00E72994" w:rsidRDefault="00E72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E72994"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  <w:t>3.6%</w:t>
            </w:r>
          </w:p>
        </w:tc>
      </w:tr>
      <w:tr w:rsidR="003E5E15" w:rsidRPr="00E72994" w14:paraId="67C3D29A" w14:textId="77777777" w:rsidTr="003E5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bottom w:val="single" w:sz="4" w:space="0" w:color="auto"/>
            </w:tcBorders>
            <w:hideMark/>
          </w:tcPr>
          <w:p w14:paraId="0DEB094A" w14:textId="43C38F92" w:rsidR="00E72994" w:rsidRPr="00E72994" w:rsidRDefault="00E72994">
            <w:pPr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E72994"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14:ligatures w14:val="standardContextual"/>
              </w:rPr>
              <w:t xml:space="preserve">Couples testing 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hideMark/>
          </w:tcPr>
          <w:p w14:paraId="0CD0082B" w14:textId="77777777" w:rsidR="00E72994" w:rsidRPr="00E72994" w:rsidRDefault="00E72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E72994"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  <w:t>105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hideMark/>
          </w:tcPr>
          <w:p w14:paraId="23D61A83" w14:textId="77777777" w:rsidR="00E72994" w:rsidRPr="00E72994" w:rsidRDefault="00E72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E72994"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  <w:t>1.2%</w:t>
            </w:r>
          </w:p>
        </w:tc>
      </w:tr>
      <w:tr w:rsidR="00E72994" w:rsidRPr="00E72994" w14:paraId="4BEC8AFB" w14:textId="77777777" w:rsidTr="003E5E1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</w:tcBorders>
            <w:hideMark/>
          </w:tcPr>
          <w:p w14:paraId="5FDDFB55" w14:textId="77777777" w:rsidR="00E72994" w:rsidRPr="00E72994" w:rsidRDefault="00E72994">
            <w:pPr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E72994"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  <w:t>Total partners named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hideMark/>
          </w:tcPr>
          <w:p w14:paraId="61FFE0B1" w14:textId="77777777" w:rsidR="00E72994" w:rsidRPr="00E72994" w:rsidRDefault="00E72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E72994"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  <w:t>8483</w:t>
            </w:r>
          </w:p>
        </w:tc>
        <w:tc>
          <w:tcPr>
            <w:tcW w:w="785" w:type="dxa"/>
            <w:tcBorders>
              <w:top w:val="single" w:sz="4" w:space="0" w:color="auto"/>
            </w:tcBorders>
            <w:hideMark/>
          </w:tcPr>
          <w:p w14:paraId="305BC6F6" w14:textId="77777777" w:rsidR="00E72994" w:rsidRPr="00E72994" w:rsidRDefault="00E72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E72994"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  <w:t> </w:t>
            </w:r>
          </w:p>
        </w:tc>
      </w:tr>
    </w:tbl>
    <w:p w14:paraId="4BB5F5E3" w14:textId="1366AAAC" w:rsidR="00C32554" w:rsidRDefault="00E72994" w:rsidP="00C32554">
      <w:pPr>
        <w:spacing w:before="240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</w:p>
    <w:p w14:paraId="094CD44F" w14:textId="4D0E1533" w:rsidR="00C32554" w:rsidRPr="00AB3B4D" w:rsidRDefault="00C32554" w:rsidP="00C32554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Clients could select a different APS referral type for each partner.</w:t>
      </w:r>
      <w:r w:rsidR="00E72994">
        <w:rPr>
          <w:rFonts w:ascii="Times New Roman" w:hAnsi="Times New Roman" w:cs="Times New Roman"/>
        </w:rPr>
        <w:t xml:space="preserve"> </w:t>
      </w:r>
    </w:p>
    <w:sectPr w:rsidR="00C32554" w:rsidRPr="00AB3B4D" w:rsidSect="00A02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40636F"/>
    <w:multiLevelType w:val="hybridMultilevel"/>
    <w:tmpl w:val="63EE01C6"/>
    <w:lvl w:ilvl="0" w:tplc="CF2C47D6">
      <w:start w:val="2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1622345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F37"/>
    <w:rsid w:val="000056C6"/>
    <w:rsid w:val="0001024C"/>
    <w:rsid w:val="000148B7"/>
    <w:rsid w:val="00016697"/>
    <w:rsid w:val="0002169D"/>
    <w:rsid w:val="00027D47"/>
    <w:rsid w:val="0003606E"/>
    <w:rsid w:val="00041735"/>
    <w:rsid w:val="0004493D"/>
    <w:rsid w:val="00051279"/>
    <w:rsid w:val="000553EF"/>
    <w:rsid w:val="00057759"/>
    <w:rsid w:val="00061738"/>
    <w:rsid w:val="000617CE"/>
    <w:rsid w:val="00082A8A"/>
    <w:rsid w:val="00082D72"/>
    <w:rsid w:val="00093187"/>
    <w:rsid w:val="0009793D"/>
    <w:rsid w:val="000B403D"/>
    <w:rsid w:val="000C46CA"/>
    <w:rsid w:val="000D6FC4"/>
    <w:rsid w:val="000F247D"/>
    <w:rsid w:val="0010208B"/>
    <w:rsid w:val="00106DAB"/>
    <w:rsid w:val="00111F29"/>
    <w:rsid w:val="0011213D"/>
    <w:rsid w:val="00112FA3"/>
    <w:rsid w:val="00123C35"/>
    <w:rsid w:val="001372A8"/>
    <w:rsid w:val="00143380"/>
    <w:rsid w:val="001562EF"/>
    <w:rsid w:val="00183BCD"/>
    <w:rsid w:val="00187DFC"/>
    <w:rsid w:val="00192AEC"/>
    <w:rsid w:val="001C113C"/>
    <w:rsid w:val="001E20D7"/>
    <w:rsid w:val="001F643F"/>
    <w:rsid w:val="001F7BAC"/>
    <w:rsid w:val="00202275"/>
    <w:rsid w:val="00205457"/>
    <w:rsid w:val="00210263"/>
    <w:rsid w:val="00236B7E"/>
    <w:rsid w:val="002433ED"/>
    <w:rsid w:val="002472DB"/>
    <w:rsid w:val="00253663"/>
    <w:rsid w:val="0025395F"/>
    <w:rsid w:val="002545B6"/>
    <w:rsid w:val="002547E1"/>
    <w:rsid w:val="002612FF"/>
    <w:rsid w:val="00281F4A"/>
    <w:rsid w:val="002A730A"/>
    <w:rsid w:val="002E4BE4"/>
    <w:rsid w:val="002F671D"/>
    <w:rsid w:val="003074AE"/>
    <w:rsid w:val="00326684"/>
    <w:rsid w:val="0035050F"/>
    <w:rsid w:val="00364A6C"/>
    <w:rsid w:val="00396628"/>
    <w:rsid w:val="003B5FED"/>
    <w:rsid w:val="003D12D6"/>
    <w:rsid w:val="003D1421"/>
    <w:rsid w:val="003E5E15"/>
    <w:rsid w:val="00401DCF"/>
    <w:rsid w:val="004348F1"/>
    <w:rsid w:val="004415DB"/>
    <w:rsid w:val="0044605D"/>
    <w:rsid w:val="00462EDA"/>
    <w:rsid w:val="00490995"/>
    <w:rsid w:val="004A0A21"/>
    <w:rsid w:val="004A6DF5"/>
    <w:rsid w:val="004B0CA3"/>
    <w:rsid w:val="004B4C79"/>
    <w:rsid w:val="004C043D"/>
    <w:rsid w:val="004E2A36"/>
    <w:rsid w:val="0050146D"/>
    <w:rsid w:val="00501EEB"/>
    <w:rsid w:val="0050605E"/>
    <w:rsid w:val="005102FD"/>
    <w:rsid w:val="00514652"/>
    <w:rsid w:val="00525107"/>
    <w:rsid w:val="00525FE2"/>
    <w:rsid w:val="005305BD"/>
    <w:rsid w:val="005334BD"/>
    <w:rsid w:val="0054197C"/>
    <w:rsid w:val="00544B35"/>
    <w:rsid w:val="00550297"/>
    <w:rsid w:val="005535D4"/>
    <w:rsid w:val="00571A0E"/>
    <w:rsid w:val="0058499B"/>
    <w:rsid w:val="00586D9F"/>
    <w:rsid w:val="00590D2B"/>
    <w:rsid w:val="00592380"/>
    <w:rsid w:val="0059593E"/>
    <w:rsid w:val="005A07A9"/>
    <w:rsid w:val="005A4419"/>
    <w:rsid w:val="005B3E40"/>
    <w:rsid w:val="005B4AF7"/>
    <w:rsid w:val="005C1FD4"/>
    <w:rsid w:val="005E1E92"/>
    <w:rsid w:val="00623C8C"/>
    <w:rsid w:val="006249C1"/>
    <w:rsid w:val="00626495"/>
    <w:rsid w:val="0063074E"/>
    <w:rsid w:val="00666CC1"/>
    <w:rsid w:val="00667519"/>
    <w:rsid w:val="00667555"/>
    <w:rsid w:val="006718CA"/>
    <w:rsid w:val="00676F05"/>
    <w:rsid w:val="006801FE"/>
    <w:rsid w:val="00680DEB"/>
    <w:rsid w:val="00687CF3"/>
    <w:rsid w:val="006A3046"/>
    <w:rsid w:val="006D5055"/>
    <w:rsid w:val="006E6DA3"/>
    <w:rsid w:val="006F00FB"/>
    <w:rsid w:val="006F0D91"/>
    <w:rsid w:val="006F4DB0"/>
    <w:rsid w:val="007039BE"/>
    <w:rsid w:val="007073E3"/>
    <w:rsid w:val="00712372"/>
    <w:rsid w:val="007272E0"/>
    <w:rsid w:val="0072744D"/>
    <w:rsid w:val="007325FB"/>
    <w:rsid w:val="00745799"/>
    <w:rsid w:val="00750316"/>
    <w:rsid w:val="0075759F"/>
    <w:rsid w:val="007621D0"/>
    <w:rsid w:val="00764D54"/>
    <w:rsid w:val="00786B7F"/>
    <w:rsid w:val="007C36FE"/>
    <w:rsid w:val="007C41FB"/>
    <w:rsid w:val="007F7DB1"/>
    <w:rsid w:val="00812F37"/>
    <w:rsid w:val="008371E7"/>
    <w:rsid w:val="00837D5F"/>
    <w:rsid w:val="00843F83"/>
    <w:rsid w:val="008452CA"/>
    <w:rsid w:val="00855180"/>
    <w:rsid w:val="008815E4"/>
    <w:rsid w:val="00890F2C"/>
    <w:rsid w:val="008B3A90"/>
    <w:rsid w:val="008C721D"/>
    <w:rsid w:val="00900460"/>
    <w:rsid w:val="00902BFD"/>
    <w:rsid w:val="00927CD0"/>
    <w:rsid w:val="009469DD"/>
    <w:rsid w:val="00956076"/>
    <w:rsid w:val="0097247F"/>
    <w:rsid w:val="00976226"/>
    <w:rsid w:val="00976EBB"/>
    <w:rsid w:val="00985549"/>
    <w:rsid w:val="0099221F"/>
    <w:rsid w:val="009A3D39"/>
    <w:rsid w:val="009B6704"/>
    <w:rsid w:val="009D3547"/>
    <w:rsid w:val="009F002F"/>
    <w:rsid w:val="009F1822"/>
    <w:rsid w:val="00A02B25"/>
    <w:rsid w:val="00A07492"/>
    <w:rsid w:val="00A172ED"/>
    <w:rsid w:val="00A17BE0"/>
    <w:rsid w:val="00A23779"/>
    <w:rsid w:val="00A40911"/>
    <w:rsid w:val="00A53485"/>
    <w:rsid w:val="00A645D2"/>
    <w:rsid w:val="00A86CC8"/>
    <w:rsid w:val="00AB2660"/>
    <w:rsid w:val="00AB291F"/>
    <w:rsid w:val="00AB3B4D"/>
    <w:rsid w:val="00AB609D"/>
    <w:rsid w:val="00AB7B1B"/>
    <w:rsid w:val="00AC0C63"/>
    <w:rsid w:val="00AC6F22"/>
    <w:rsid w:val="00AD7A17"/>
    <w:rsid w:val="00AF43ED"/>
    <w:rsid w:val="00B0353F"/>
    <w:rsid w:val="00B16F3A"/>
    <w:rsid w:val="00B21DA6"/>
    <w:rsid w:val="00B22304"/>
    <w:rsid w:val="00B32539"/>
    <w:rsid w:val="00B356B7"/>
    <w:rsid w:val="00B54F64"/>
    <w:rsid w:val="00B65F42"/>
    <w:rsid w:val="00B66F71"/>
    <w:rsid w:val="00B73BFA"/>
    <w:rsid w:val="00B76CA9"/>
    <w:rsid w:val="00B80197"/>
    <w:rsid w:val="00B84397"/>
    <w:rsid w:val="00B85F78"/>
    <w:rsid w:val="00B904AD"/>
    <w:rsid w:val="00BD37D2"/>
    <w:rsid w:val="00BE158A"/>
    <w:rsid w:val="00BF138E"/>
    <w:rsid w:val="00BF2292"/>
    <w:rsid w:val="00BF3AF7"/>
    <w:rsid w:val="00C0069D"/>
    <w:rsid w:val="00C14518"/>
    <w:rsid w:val="00C2561D"/>
    <w:rsid w:val="00C3254F"/>
    <w:rsid w:val="00C32554"/>
    <w:rsid w:val="00C37986"/>
    <w:rsid w:val="00C57F3C"/>
    <w:rsid w:val="00C7613C"/>
    <w:rsid w:val="00C80B92"/>
    <w:rsid w:val="00C80F0C"/>
    <w:rsid w:val="00CC04F0"/>
    <w:rsid w:val="00CC4AEE"/>
    <w:rsid w:val="00CD6E96"/>
    <w:rsid w:val="00CF33ED"/>
    <w:rsid w:val="00CF3C17"/>
    <w:rsid w:val="00D0716D"/>
    <w:rsid w:val="00D1329B"/>
    <w:rsid w:val="00D36B97"/>
    <w:rsid w:val="00D52C45"/>
    <w:rsid w:val="00D52F1B"/>
    <w:rsid w:val="00D757A7"/>
    <w:rsid w:val="00D96761"/>
    <w:rsid w:val="00DA59E6"/>
    <w:rsid w:val="00DA72F9"/>
    <w:rsid w:val="00DD244B"/>
    <w:rsid w:val="00DE34E7"/>
    <w:rsid w:val="00DF0715"/>
    <w:rsid w:val="00DF7E76"/>
    <w:rsid w:val="00E21286"/>
    <w:rsid w:val="00E22985"/>
    <w:rsid w:val="00E375CD"/>
    <w:rsid w:val="00E402E4"/>
    <w:rsid w:val="00E42AC8"/>
    <w:rsid w:val="00E47EB2"/>
    <w:rsid w:val="00E545CE"/>
    <w:rsid w:val="00E639F1"/>
    <w:rsid w:val="00E67C99"/>
    <w:rsid w:val="00E7245D"/>
    <w:rsid w:val="00E72994"/>
    <w:rsid w:val="00E77762"/>
    <w:rsid w:val="00E86172"/>
    <w:rsid w:val="00EB772B"/>
    <w:rsid w:val="00EC7228"/>
    <w:rsid w:val="00ED0767"/>
    <w:rsid w:val="00ED4D52"/>
    <w:rsid w:val="00EE509F"/>
    <w:rsid w:val="00EF2B62"/>
    <w:rsid w:val="00F0635B"/>
    <w:rsid w:val="00F301DD"/>
    <w:rsid w:val="00F35F25"/>
    <w:rsid w:val="00F472B5"/>
    <w:rsid w:val="00F47501"/>
    <w:rsid w:val="00F50499"/>
    <w:rsid w:val="00F53F26"/>
    <w:rsid w:val="00F54249"/>
    <w:rsid w:val="00F71DA7"/>
    <w:rsid w:val="00F72403"/>
    <w:rsid w:val="00F95BAD"/>
    <w:rsid w:val="00F97774"/>
    <w:rsid w:val="00FB3B76"/>
    <w:rsid w:val="00FB5521"/>
    <w:rsid w:val="00FB6107"/>
    <w:rsid w:val="00FD3D76"/>
    <w:rsid w:val="00FD4391"/>
    <w:rsid w:val="00FE03AB"/>
    <w:rsid w:val="00FE4A83"/>
    <w:rsid w:val="00FF6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9B5C8"/>
  <w15:chartTrackingRefBased/>
  <w15:docId w15:val="{CD5D5F45-50F0-4D92-A688-E11ED1EBE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4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325F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DE34E7"/>
  </w:style>
  <w:style w:type="character" w:styleId="CommentReference">
    <w:name w:val="annotation reference"/>
    <w:basedOn w:val="DefaultParagraphFont"/>
    <w:uiPriority w:val="99"/>
    <w:semiHidden/>
    <w:unhideWhenUsed/>
    <w:rsid w:val="008B3A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3A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3A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A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A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5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53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375CD"/>
    <w:pPr>
      <w:ind w:left="720"/>
      <w:contextualSpacing/>
    </w:pPr>
  </w:style>
  <w:style w:type="table" w:styleId="PlainTable1">
    <w:name w:val="Plain Table 1"/>
    <w:basedOn w:val="TableNormal"/>
    <w:uiPriority w:val="41"/>
    <w:rsid w:val="00C3255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C3255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E7299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5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sha Sharma</dc:creator>
  <cp:keywords/>
  <dc:description/>
  <cp:lastModifiedBy>Monisha Sharma</cp:lastModifiedBy>
  <cp:revision>3</cp:revision>
  <dcterms:created xsi:type="dcterms:W3CDTF">2024-04-23T19:45:00Z</dcterms:created>
  <dcterms:modified xsi:type="dcterms:W3CDTF">2024-04-23T19:45:00Z</dcterms:modified>
</cp:coreProperties>
</file>